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125" w:type="dxa"/>
        <w:tblInd w:w="-905" w:type="dxa"/>
        <w:tblLook w:val="04A0" w:firstRow="1" w:lastRow="0" w:firstColumn="1" w:lastColumn="0" w:noHBand="0" w:noVBand="1"/>
      </w:tblPr>
      <w:tblGrid>
        <w:gridCol w:w="1621"/>
        <w:gridCol w:w="1168"/>
        <w:gridCol w:w="2322"/>
        <w:gridCol w:w="1035"/>
        <w:gridCol w:w="1892"/>
        <w:gridCol w:w="1217"/>
        <w:gridCol w:w="2539"/>
        <w:gridCol w:w="1106"/>
        <w:gridCol w:w="2225"/>
      </w:tblGrid>
      <w:tr w:rsidR="00963637" w:rsidRPr="004565E9" w14:paraId="0880462E" w14:textId="77777777" w:rsidTr="00E44F5F">
        <w:trPr>
          <w:trHeight w:val="280"/>
        </w:trPr>
        <w:tc>
          <w:tcPr>
            <w:tcW w:w="1512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29163" w14:textId="75CF1108" w:rsidR="00963637" w:rsidRPr="004565E9" w:rsidRDefault="00963637" w:rsidP="0088097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A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upplemental table 1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BE0DFF">
              <w:rPr>
                <w:rFonts w:ascii="Arial" w:hAnsi="Arial" w:cs="Arial"/>
                <w:sz w:val="20"/>
                <w:szCs w:val="20"/>
              </w:rPr>
              <w:t>Comparison of</w:t>
            </w:r>
            <w:r>
              <w:rPr>
                <w:rFonts w:ascii="Arial" w:hAnsi="Arial" w:cs="Arial"/>
                <w:sz w:val="20"/>
                <w:szCs w:val="20"/>
              </w:rPr>
              <w:t xml:space="preserve"> Non-Hispanic White and Non-Hispanic Black Individuals’ LCS Eligibility with USPSTF 2013 and 2021 Recommendations</w:t>
            </w:r>
          </w:p>
        </w:tc>
      </w:tr>
      <w:tr w:rsidR="00925AA6" w:rsidRPr="004565E9" w14:paraId="28093F9A" w14:textId="77777777" w:rsidTr="00925AA6">
        <w:trPr>
          <w:trHeight w:val="280"/>
        </w:trPr>
        <w:tc>
          <w:tcPr>
            <w:tcW w:w="1621" w:type="dxa"/>
            <w:vMerge w:val="restart"/>
            <w:tcBorders>
              <w:top w:val="single" w:sz="4" w:space="0" w:color="auto"/>
            </w:tcBorders>
          </w:tcPr>
          <w:p w14:paraId="5163A8EC" w14:textId="77777777" w:rsidR="00925AA6" w:rsidRPr="004565E9" w:rsidRDefault="00925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17" w:type="dxa"/>
            <w:gridSpan w:val="4"/>
            <w:tcBorders>
              <w:top w:val="single" w:sz="4" w:space="0" w:color="auto"/>
            </w:tcBorders>
          </w:tcPr>
          <w:p w14:paraId="7398044F" w14:textId="342303DB" w:rsidR="00925AA6" w:rsidRPr="004565E9" w:rsidRDefault="00925AA6" w:rsidP="0088097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USPSTF 2013</w:t>
            </w:r>
          </w:p>
        </w:tc>
        <w:tc>
          <w:tcPr>
            <w:tcW w:w="7087" w:type="dxa"/>
            <w:gridSpan w:val="4"/>
            <w:tcBorders>
              <w:top w:val="single" w:sz="4" w:space="0" w:color="auto"/>
            </w:tcBorders>
          </w:tcPr>
          <w:p w14:paraId="3D0C9DA9" w14:textId="4B2A5E02" w:rsidR="00925AA6" w:rsidRPr="004565E9" w:rsidRDefault="00925AA6" w:rsidP="0088097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USPSTF 2021</w:t>
            </w:r>
          </w:p>
        </w:tc>
      </w:tr>
      <w:tr w:rsidR="00925AA6" w:rsidRPr="004565E9" w14:paraId="4874C819" w14:textId="77777777" w:rsidTr="00925AA6">
        <w:trPr>
          <w:trHeight w:val="264"/>
        </w:trPr>
        <w:tc>
          <w:tcPr>
            <w:tcW w:w="1621" w:type="dxa"/>
            <w:vMerge/>
          </w:tcPr>
          <w:p w14:paraId="7EB587C9" w14:textId="77777777" w:rsidR="00925AA6" w:rsidRPr="004565E9" w:rsidRDefault="00925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0" w:type="dxa"/>
            <w:gridSpan w:val="2"/>
          </w:tcPr>
          <w:p w14:paraId="19FEC4DE" w14:textId="1B5B01B7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2927" w:type="dxa"/>
            <w:gridSpan w:val="2"/>
          </w:tcPr>
          <w:p w14:paraId="0CDA1090" w14:textId="525F2134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Non-Hispanic Black</w:t>
            </w:r>
          </w:p>
        </w:tc>
        <w:tc>
          <w:tcPr>
            <w:tcW w:w="3756" w:type="dxa"/>
            <w:gridSpan w:val="2"/>
          </w:tcPr>
          <w:p w14:paraId="130CC81A" w14:textId="255352A8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Non-Hispanic White</w:t>
            </w:r>
          </w:p>
        </w:tc>
        <w:tc>
          <w:tcPr>
            <w:tcW w:w="3331" w:type="dxa"/>
            <w:gridSpan w:val="2"/>
          </w:tcPr>
          <w:p w14:paraId="01D7A22A" w14:textId="2689A33B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Non-Hispanic Black</w:t>
            </w:r>
          </w:p>
        </w:tc>
      </w:tr>
      <w:tr w:rsidR="00925AA6" w:rsidRPr="004565E9" w14:paraId="6014B96D" w14:textId="77777777" w:rsidTr="00925AA6">
        <w:trPr>
          <w:trHeight w:val="280"/>
        </w:trPr>
        <w:tc>
          <w:tcPr>
            <w:tcW w:w="1621" w:type="dxa"/>
            <w:vMerge/>
          </w:tcPr>
          <w:p w14:paraId="28B4B1AD" w14:textId="77777777" w:rsidR="00925AA6" w:rsidRPr="004565E9" w:rsidRDefault="00925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7110D8B" w14:textId="5C00A9C6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322" w:type="dxa"/>
          </w:tcPr>
          <w:p w14:paraId="24416337" w14:textId="0947D206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35" w:type="dxa"/>
          </w:tcPr>
          <w:p w14:paraId="7B880706" w14:textId="290DD5A6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92" w:type="dxa"/>
          </w:tcPr>
          <w:p w14:paraId="2C826D6A" w14:textId="704EC04E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17" w:type="dxa"/>
          </w:tcPr>
          <w:p w14:paraId="22AC3548" w14:textId="0FBF45FF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539" w:type="dxa"/>
          </w:tcPr>
          <w:p w14:paraId="4384C05B" w14:textId="2DA33D55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06" w:type="dxa"/>
          </w:tcPr>
          <w:p w14:paraId="56D43B8C" w14:textId="3AB785B9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25" w:type="dxa"/>
          </w:tcPr>
          <w:p w14:paraId="26FD578E" w14:textId="1823131A" w:rsidR="00925AA6" w:rsidRPr="004565E9" w:rsidRDefault="00925AA6" w:rsidP="006719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E44F5F" w:rsidRPr="004565E9" w14:paraId="1144DC65" w14:textId="77777777" w:rsidTr="00925AA6">
        <w:trPr>
          <w:trHeight w:val="544"/>
        </w:trPr>
        <w:tc>
          <w:tcPr>
            <w:tcW w:w="1621" w:type="dxa"/>
            <w:vAlign w:val="center"/>
          </w:tcPr>
          <w:p w14:paraId="161A7872" w14:textId="2550D393" w:rsidR="00880971" w:rsidRPr="004565E9" w:rsidRDefault="00880971" w:rsidP="003E00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5E9">
              <w:rPr>
                <w:rFonts w:ascii="Arial" w:hAnsi="Arial" w:cs="Arial"/>
                <w:b/>
                <w:bCs/>
                <w:sz w:val="20"/>
                <w:szCs w:val="20"/>
              </w:rPr>
              <w:t>Total Eligible</w:t>
            </w:r>
          </w:p>
        </w:tc>
        <w:tc>
          <w:tcPr>
            <w:tcW w:w="1168" w:type="dxa"/>
            <w:vAlign w:val="center"/>
          </w:tcPr>
          <w:p w14:paraId="108B6BD5" w14:textId="36D5138D" w:rsidR="00880971" w:rsidRPr="004565E9" w:rsidRDefault="00880971" w:rsidP="003E007D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4565E9" w:rsidRPr="004565E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33</w:t>
            </w:r>
            <w:r w:rsidR="004565E9" w:rsidRPr="004565E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2322" w:type="dxa"/>
            <w:vAlign w:val="center"/>
          </w:tcPr>
          <w:p w14:paraId="4FB4899E" w14:textId="5192B84C" w:rsidR="00880971" w:rsidRPr="004565E9" w:rsidRDefault="00880971" w:rsidP="003E007D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4565E9" w:rsidRPr="004565E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98</w:t>
            </w:r>
            <w:r w:rsidR="004565E9" w:rsidRPr="004565E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82 </w:t>
            </w:r>
            <w:r w:rsidR="004565E9" w:rsidRPr="004565E9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</w:t>
            </w:r>
            <w:r w:rsidR="004565E9" w:rsidRPr="004565E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68</w:t>
            </w:r>
            <w:r w:rsidR="004565E9" w:rsidRPr="004565E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1035" w:type="dxa"/>
            <w:vAlign w:val="center"/>
          </w:tcPr>
          <w:p w14:paraId="5C1057ED" w14:textId="4EB805D7" w:rsidR="00880971" w:rsidRPr="004565E9" w:rsidRDefault="00880971" w:rsidP="003E007D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38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892" w:type="dxa"/>
            <w:vAlign w:val="center"/>
          </w:tcPr>
          <w:p w14:paraId="7A09FDA7" w14:textId="053940C8" w:rsidR="00880971" w:rsidRPr="004565E9" w:rsidRDefault="00880971" w:rsidP="003E007D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28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94 </w:t>
            </w:r>
            <w:r w:rsidR="007C16BB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48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217" w:type="dxa"/>
            <w:vAlign w:val="center"/>
          </w:tcPr>
          <w:p w14:paraId="6C54F8B6" w14:textId="6E72D8D4" w:rsidR="00880971" w:rsidRPr="004565E9" w:rsidRDefault="00880971" w:rsidP="003E007D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2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58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2539" w:type="dxa"/>
            <w:vAlign w:val="center"/>
          </w:tcPr>
          <w:p w14:paraId="12D64080" w14:textId="0531568D" w:rsidR="00880971" w:rsidRPr="004565E9" w:rsidRDefault="00880971" w:rsidP="003E007D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15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00 </w:t>
            </w:r>
            <w:r w:rsidR="007C16BB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2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01</w:t>
            </w:r>
            <w:r w:rsidR="007C16BB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1106" w:type="dxa"/>
            <w:vAlign w:val="center"/>
          </w:tcPr>
          <w:p w14:paraId="40753502" w14:textId="0B84648E" w:rsidR="00880971" w:rsidRPr="004565E9" w:rsidRDefault="00880971" w:rsidP="003E007D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6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53</w:t>
            </w:r>
          </w:p>
        </w:tc>
        <w:tc>
          <w:tcPr>
            <w:tcW w:w="2225" w:type="dxa"/>
            <w:vAlign w:val="center"/>
          </w:tcPr>
          <w:p w14:paraId="6B7F64A4" w14:textId="00A7AC6E" w:rsidR="00880971" w:rsidRPr="004565E9" w:rsidRDefault="00880971" w:rsidP="003E007D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51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12 </w:t>
            </w:r>
            <w:r w:rsidR="00B17199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82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6719DE" w:rsidRPr="004565E9" w14:paraId="4E082769" w14:textId="77777777" w:rsidTr="00E44F5F">
        <w:trPr>
          <w:trHeight w:val="280"/>
        </w:trPr>
        <w:tc>
          <w:tcPr>
            <w:tcW w:w="15125" w:type="dxa"/>
            <w:gridSpan w:val="9"/>
          </w:tcPr>
          <w:p w14:paraId="27D5BEDF" w14:textId="214C0CE8" w:rsidR="006719DE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bookmarkStart w:id="0" w:name="_GoBack"/>
        <w:bookmarkEnd w:id="0"/>
      </w:tr>
      <w:tr w:rsidR="00E44F5F" w:rsidRPr="004565E9" w14:paraId="16AD3817" w14:textId="77777777" w:rsidTr="00925AA6">
        <w:trPr>
          <w:trHeight w:val="544"/>
        </w:trPr>
        <w:tc>
          <w:tcPr>
            <w:tcW w:w="1621" w:type="dxa"/>
          </w:tcPr>
          <w:p w14:paraId="29DCBC0A" w14:textId="38E46430" w:rsidR="00880971" w:rsidRPr="004565E9" w:rsidRDefault="00880971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168" w:type="dxa"/>
          </w:tcPr>
          <w:p w14:paraId="14269DC2" w14:textId="519C3AD8" w:rsidR="00880971" w:rsidRPr="004565E9" w:rsidRDefault="00880971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70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12</w:t>
            </w:r>
            <w:r w:rsidR="006719DE" w:rsidRPr="004565E9">
              <w:rPr>
                <w:rFonts w:ascii="Arial" w:hAnsi="Arial" w:cs="Arial"/>
                <w:sz w:val="20"/>
                <w:szCs w:val="20"/>
              </w:rPr>
              <w:t xml:space="preserve"> (56.6%) </w:t>
            </w:r>
          </w:p>
        </w:tc>
        <w:tc>
          <w:tcPr>
            <w:tcW w:w="2322" w:type="dxa"/>
          </w:tcPr>
          <w:p w14:paraId="287ED1F4" w14:textId="68318730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47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15 </w:t>
            </w:r>
            <w:r w:rsidR="00B17199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93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035" w:type="dxa"/>
          </w:tcPr>
          <w:p w14:paraId="24493324" w14:textId="4F1C3825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16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66 (58.8%) </w:t>
            </w:r>
          </w:p>
        </w:tc>
        <w:tc>
          <w:tcPr>
            <w:tcW w:w="1892" w:type="dxa"/>
          </w:tcPr>
          <w:p w14:paraId="273BBA15" w14:textId="4B955273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28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03 </w:t>
            </w:r>
            <w:r w:rsidR="00B17199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04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1217" w:type="dxa"/>
          </w:tcPr>
          <w:p w14:paraId="395E6E7A" w14:textId="2F312AFF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27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83 (54.5%) </w:t>
            </w:r>
          </w:p>
        </w:tc>
        <w:tc>
          <w:tcPr>
            <w:tcW w:w="2539" w:type="dxa"/>
          </w:tcPr>
          <w:p w14:paraId="76C116A8" w14:textId="45F2ABAC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63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92 </w:t>
            </w:r>
            <w:r w:rsidR="00B17199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92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  <w:tc>
          <w:tcPr>
            <w:tcW w:w="1106" w:type="dxa"/>
          </w:tcPr>
          <w:p w14:paraId="688F3127" w14:textId="09B0C6BF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67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49 (59.8%) </w:t>
            </w:r>
          </w:p>
        </w:tc>
        <w:tc>
          <w:tcPr>
            <w:tcW w:w="2225" w:type="dxa"/>
          </w:tcPr>
          <w:p w14:paraId="585D8467" w14:textId="0B4A1F04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35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94 </w:t>
            </w:r>
            <w:r w:rsidR="00B17199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99</w:t>
            </w:r>
            <w:r w:rsidR="00B17199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04</w:t>
            </w:r>
          </w:p>
        </w:tc>
      </w:tr>
      <w:tr w:rsidR="00E44F5F" w:rsidRPr="004565E9" w14:paraId="1730137C" w14:textId="77777777" w:rsidTr="00925AA6">
        <w:trPr>
          <w:trHeight w:val="560"/>
        </w:trPr>
        <w:tc>
          <w:tcPr>
            <w:tcW w:w="1621" w:type="dxa"/>
          </w:tcPr>
          <w:p w14:paraId="0E4D8793" w14:textId="738CC7C6" w:rsidR="00880971" w:rsidRPr="004565E9" w:rsidRDefault="00880971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1168" w:type="dxa"/>
          </w:tcPr>
          <w:p w14:paraId="4F56D53D" w14:textId="70BB7308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6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98 (43.4%) </w:t>
            </w:r>
          </w:p>
        </w:tc>
        <w:tc>
          <w:tcPr>
            <w:tcW w:w="2322" w:type="dxa"/>
          </w:tcPr>
          <w:p w14:paraId="513F5FE6" w14:textId="657A50F2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1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7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1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035" w:type="dxa"/>
          </w:tcPr>
          <w:p w14:paraId="074ED320" w14:textId="0C1A2C0C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2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05 (41.2%) </w:t>
            </w:r>
          </w:p>
        </w:tc>
        <w:tc>
          <w:tcPr>
            <w:tcW w:w="1892" w:type="dxa"/>
          </w:tcPr>
          <w:p w14:paraId="76061A8F" w14:textId="5A125380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5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8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9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  <w:tc>
          <w:tcPr>
            <w:tcW w:w="1217" w:type="dxa"/>
          </w:tcPr>
          <w:p w14:paraId="6335D908" w14:textId="0068196C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3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46 (45.5%) </w:t>
            </w:r>
          </w:p>
        </w:tc>
        <w:tc>
          <w:tcPr>
            <w:tcW w:w="2539" w:type="dxa"/>
          </w:tcPr>
          <w:p w14:paraId="23D3F621" w14:textId="0D95285B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4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43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1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1106" w:type="dxa"/>
          </w:tcPr>
          <w:p w14:paraId="15960AE3" w14:textId="104F34B1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4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04 (40.2%) </w:t>
            </w:r>
          </w:p>
        </w:tc>
        <w:tc>
          <w:tcPr>
            <w:tcW w:w="2225" w:type="dxa"/>
          </w:tcPr>
          <w:p w14:paraId="382C511A" w14:textId="3872345A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4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9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55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12</w:t>
            </w:r>
          </w:p>
        </w:tc>
      </w:tr>
      <w:tr w:rsidR="006719DE" w:rsidRPr="004565E9" w14:paraId="5F776AE6" w14:textId="77777777" w:rsidTr="00E44F5F">
        <w:trPr>
          <w:trHeight w:val="264"/>
        </w:trPr>
        <w:tc>
          <w:tcPr>
            <w:tcW w:w="15125" w:type="dxa"/>
            <w:gridSpan w:val="9"/>
          </w:tcPr>
          <w:p w14:paraId="65072DDD" w14:textId="0B1973F0" w:rsidR="006719DE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Educational Attainment</w:t>
            </w:r>
          </w:p>
        </w:tc>
      </w:tr>
      <w:tr w:rsidR="00E44F5F" w:rsidRPr="004565E9" w14:paraId="18771180" w14:textId="77777777" w:rsidTr="00925AA6">
        <w:trPr>
          <w:trHeight w:val="280"/>
        </w:trPr>
        <w:tc>
          <w:tcPr>
            <w:tcW w:w="1621" w:type="dxa"/>
          </w:tcPr>
          <w:p w14:paraId="034CDDD0" w14:textId="5802A358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&lt; High school</w:t>
            </w:r>
          </w:p>
        </w:tc>
        <w:tc>
          <w:tcPr>
            <w:tcW w:w="1168" w:type="dxa"/>
          </w:tcPr>
          <w:p w14:paraId="36E62963" w14:textId="3E24FE66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4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91 (18.2%) </w:t>
            </w:r>
          </w:p>
        </w:tc>
        <w:tc>
          <w:tcPr>
            <w:tcW w:w="2322" w:type="dxa"/>
          </w:tcPr>
          <w:p w14:paraId="36CE96FB" w14:textId="052CB106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8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3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0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1035" w:type="dxa"/>
          </w:tcPr>
          <w:p w14:paraId="2E82E7C3" w14:textId="1E8FF50B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6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48 (30.4%) </w:t>
            </w:r>
          </w:p>
        </w:tc>
        <w:tc>
          <w:tcPr>
            <w:tcW w:w="1892" w:type="dxa"/>
          </w:tcPr>
          <w:p w14:paraId="6F01EFBD" w14:textId="5B3EBCB3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1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2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1217" w:type="dxa"/>
          </w:tcPr>
          <w:p w14:paraId="385725F0" w14:textId="18212C4F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7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76 (17.0%) </w:t>
            </w:r>
          </w:p>
        </w:tc>
        <w:tc>
          <w:tcPr>
            <w:tcW w:w="2539" w:type="dxa"/>
          </w:tcPr>
          <w:p w14:paraId="025740D5" w14:textId="19B8C065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4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5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9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106" w:type="dxa"/>
          </w:tcPr>
          <w:p w14:paraId="685EDA48" w14:textId="5FB9ACDE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1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87 (28.7%) </w:t>
            </w:r>
          </w:p>
        </w:tc>
        <w:tc>
          <w:tcPr>
            <w:tcW w:w="2225" w:type="dxa"/>
          </w:tcPr>
          <w:p w14:paraId="19E8F120" w14:textId="2D821D9C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1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8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1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</w:tr>
      <w:tr w:rsidR="00E44F5F" w:rsidRPr="004565E9" w14:paraId="7A3B3AEC" w14:textId="77777777" w:rsidTr="00925AA6">
        <w:trPr>
          <w:trHeight w:val="264"/>
        </w:trPr>
        <w:tc>
          <w:tcPr>
            <w:tcW w:w="1621" w:type="dxa"/>
          </w:tcPr>
          <w:p w14:paraId="2AE709CF" w14:textId="4F339F9D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≥ High school</w:t>
            </w:r>
          </w:p>
        </w:tc>
        <w:tc>
          <w:tcPr>
            <w:tcW w:w="1168" w:type="dxa"/>
          </w:tcPr>
          <w:p w14:paraId="7C70076A" w14:textId="33BDB60B" w:rsidR="00880971" w:rsidRPr="004565E9" w:rsidRDefault="006719DE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8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19 (81.8%) </w:t>
            </w:r>
          </w:p>
        </w:tc>
        <w:tc>
          <w:tcPr>
            <w:tcW w:w="2322" w:type="dxa"/>
          </w:tcPr>
          <w:p w14:paraId="70D956B4" w14:textId="22776F25" w:rsidR="00880971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9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77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8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61 </w:t>
            </w:r>
          </w:p>
        </w:tc>
        <w:tc>
          <w:tcPr>
            <w:tcW w:w="1035" w:type="dxa"/>
          </w:tcPr>
          <w:p w14:paraId="5CE0387E" w14:textId="6AA8C390" w:rsidR="00880971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7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23 (69.6%) </w:t>
            </w:r>
          </w:p>
        </w:tc>
        <w:tc>
          <w:tcPr>
            <w:tcW w:w="1892" w:type="dxa"/>
          </w:tcPr>
          <w:p w14:paraId="20E4126A" w14:textId="22A68E2B" w:rsidR="00880971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7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37 – 47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09</w:t>
            </w:r>
          </w:p>
        </w:tc>
        <w:tc>
          <w:tcPr>
            <w:tcW w:w="1217" w:type="dxa"/>
          </w:tcPr>
          <w:p w14:paraId="68A341C6" w14:textId="182EEBC2" w:rsidR="00880971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8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76 (83.0%) </w:t>
            </w:r>
          </w:p>
        </w:tc>
        <w:tc>
          <w:tcPr>
            <w:tcW w:w="2539" w:type="dxa"/>
          </w:tcPr>
          <w:p w14:paraId="5A1F3DE4" w14:textId="7ACEBB07" w:rsidR="00880971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0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07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6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45</w:t>
            </w:r>
          </w:p>
        </w:tc>
        <w:tc>
          <w:tcPr>
            <w:tcW w:w="1106" w:type="dxa"/>
          </w:tcPr>
          <w:p w14:paraId="7B96426B" w14:textId="352633B9" w:rsidR="00880971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8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38 (71.3%) </w:t>
            </w:r>
          </w:p>
        </w:tc>
        <w:tc>
          <w:tcPr>
            <w:tcW w:w="2225" w:type="dxa"/>
          </w:tcPr>
          <w:p w14:paraId="4E7F06F8" w14:textId="785D7A35" w:rsidR="00880971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3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6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93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08</w:t>
            </w:r>
          </w:p>
        </w:tc>
      </w:tr>
      <w:tr w:rsidR="006F351F" w:rsidRPr="004565E9" w14:paraId="2D92850A" w14:textId="77777777" w:rsidTr="00E44F5F">
        <w:trPr>
          <w:trHeight w:val="264"/>
        </w:trPr>
        <w:tc>
          <w:tcPr>
            <w:tcW w:w="15125" w:type="dxa"/>
            <w:gridSpan w:val="9"/>
          </w:tcPr>
          <w:p w14:paraId="48DBA695" w14:textId="4FCC5331" w:rsidR="006F351F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Geographic Region</w:t>
            </w:r>
          </w:p>
        </w:tc>
      </w:tr>
      <w:tr w:rsidR="00E44F5F" w:rsidRPr="004565E9" w14:paraId="460D000D" w14:textId="77777777" w:rsidTr="00925AA6">
        <w:trPr>
          <w:trHeight w:val="264"/>
        </w:trPr>
        <w:tc>
          <w:tcPr>
            <w:tcW w:w="1621" w:type="dxa"/>
          </w:tcPr>
          <w:p w14:paraId="047FD341" w14:textId="72ED36E0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1168" w:type="dxa"/>
          </w:tcPr>
          <w:p w14:paraId="36D81278" w14:textId="0F8BAD31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4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04 (15.3%) </w:t>
            </w:r>
          </w:p>
        </w:tc>
        <w:tc>
          <w:tcPr>
            <w:tcW w:w="2322" w:type="dxa"/>
          </w:tcPr>
          <w:p w14:paraId="1A4965BB" w14:textId="4E13A500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0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23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9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  <w:tc>
          <w:tcPr>
            <w:tcW w:w="1035" w:type="dxa"/>
          </w:tcPr>
          <w:p w14:paraId="0CD06C23" w14:textId="62ADBCD3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91 (13.6%) </w:t>
            </w:r>
          </w:p>
        </w:tc>
        <w:tc>
          <w:tcPr>
            <w:tcW w:w="1892" w:type="dxa"/>
          </w:tcPr>
          <w:p w14:paraId="32D12CD8" w14:textId="33B61739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7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2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06</w:t>
            </w:r>
          </w:p>
        </w:tc>
        <w:tc>
          <w:tcPr>
            <w:tcW w:w="1217" w:type="dxa"/>
          </w:tcPr>
          <w:p w14:paraId="1DB221CE" w14:textId="51252A5C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7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88 (17.9%) </w:t>
            </w:r>
          </w:p>
        </w:tc>
        <w:tc>
          <w:tcPr>
            <w:tcW w:w="2539" w:type="dxa"/>
          </w:tcPr>
          <w:p w14:paraId="55C78C50" w14:textId="51E4A2A0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7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2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7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1106" w:type="dxa"/>
          </w:tcPr>
          <w:p w14:paraId="635EC6E8" w14:textId="4B3FC3B1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4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58 (12.7%) </w:t>
            </w:r>
          </w:p>
        </w:tc>
        <w:tc>
          <w:tcPr>
            <w:tcW w:w="2225" w:type="dxa"/>
          </w:tcPr>
          <w:p w14:paraId="4601970F" w14:textId="12E3AF83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2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9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</w:tr>
      <w:tr w:rsidR="00E44F5F" w:rsidRPr="004565E9" w14:paraId="2192E3C7" w14:textId="77777777" w:rsidTr="00925AA6">
        <w:trPr>
          <w:trHeight w:val="264"/>
        </w:trPr>
        <w:tc>
          <w:tcPr>
            <w:tcW w:w="1621" w:type="dxa"/>
          </w:tcPr>
          <w:p w14:paraId="64A914E3" w14:textId="0942B85C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1168" w:type="dxa"/>
          </w:tcPr>
          <w:p w14:paraId="45933AA8" w14:textId="697A280A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2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38 (28.1%) </w:t>
            </w:r>
          </w:p>
        </w:tc>
        <w:tc>
          <w:tcPr>
            <w:tcW w:w="2322" w:type="dxa"/>
          </w:tcPr>
          <w:p w14:paraId="3C3E11FA" w14:textId="187F8351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5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43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9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035" w:type="dxa"/>
          </w:tcPr>
          <w:p w14:paraId="34448095" w14:textId="47B2DBCB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75 (19.7%) </w:t>
            </w:r>
          </w:p>
        </w:tc>
        <w:tc>
          <w:tcPr>
            <w:tcW w:w="1892" w:type="dxa"/>
          </w:tcPr>
          <w:p w14:paraId="4305A906" w14:textId="64F936A9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1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4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217" w:type="dxa"/>
          </w:tcPr>
          <w:p w14:paraId="4B321D4D" w14:textId="6CFB5C25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1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50 (28.1%) </w:t>
            </w:r>
          </w:p>
        </w:tc>
        <w:tc>
          <w:tcPr>
            <w:tcW w:w="2539" w:type="dxa"/>
          </w:tcPr>
          <w:p w14:paraId="5C9AEFCF" w14:textId="405E6091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7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1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4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84</w:t>
            </w:r>
          </w:p>
        </w:tc>
        <w:tc>
          <w:tcPr>
            <w:tcW w:w="1106" w:type="dxa"/>
          </w:tcPr>
          <w:p w14:paraId="3EEEB410" w14:textId="5D2815F6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0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70 (18.7%) </w:t>
            </w:r>
          </w:p>
        </w:tc>
        <w:tc>
          <w:tcPr>
            <w:tcW w:w="2225" w:type="dxa"/>
          </w:tcPr>
          <w:p w14:paraId="667E97D0" w14:textId="063C94E0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2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8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8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56</w:t>
            </w:r>
          </w:p>
        </w:tc>
      </w:tr>
      <w:tr w:rsidR="00E44F5F" w:rsidRPr="004565E9" w14:paraId="07079C1F" w14:textId="77777777" w:rsidTr="00925AA6">
        <w:trPr>
          <w:trHeight w:val="264"/>
        </w:trPr>
        <w:tc>
          <w:tcPr>
            <w:tcW w:w="1621" w:type="dxa"/>
          </w:tcPr>
          <w:p w14:paraId="4A267F83" w14:textId="6438EF65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South </w:t>
            </w:r>
          </w:p>
        </w:tc>
        <w:tc>
          <w:tcPr>
            <w:tcW w:w="1168" w:type="dxa"/>
          </w:tcPr>
          <w:p w14:paraId="41F6AF70" w14:textId="6E99EFF7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3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08 (40.1%) </w:t>
            </w:r>
          </w:p>
        </w:tc>
        <w:tc>
          <w:tcPr>
            <w:tcW w:w="2322" w:type="dxa"/>
          </w:tcPr>
          <w:p w14:paraId="2FB53647" w14:textId="0E0B9841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1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9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6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035" w:type="dxa"/>
          </w:tcPr>
          <w:p w14:paraId="55F00C6C" w14:textId="6DDCBF57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9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19 (54.8%) </w:t>
            </w:r>
          </w:p>
        </w:tc>
        <w:tc>
          <w:tcPr>
            <w:tcW w:w="1892" w:type="dxa"/>
          </w:tcPr>
          <w:p w14:paraId="751961C6" w14:textId="0EC2E1F6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1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1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37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217" w:type="dxa"/>
          </w:tcPr>
          <w:p w14:paraId="69C8E143" w14:textId="2E6900BC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29 (38.2%) </w:t>
            </w:r>
          </w:p>
        </w:tc>
        <w:tc>
          <w:tcPr>
            <w:tcW w:w="2539" w:type="dxa"/>
          </w:tcPr>
          <w:p w14:paraId="5A76BCC0" w14:textId="6318FFFF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7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11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0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1106" w:type="dxa"/>
          </w:tcPr>
          <w:p w14:paraId="183403CB" w14:textId="5121BC04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5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07 (58.6%) </w:t>
            </w:r>
          </w:p>
        </w:tc>
        <w:tc>
          <w:tcPr>
            <w:tcW w:w="2225" w:type="dxa"/>
          </w:tcPr>
          <w:p w14:paraId="1E8247C2" w14:textId="7BEDD35D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4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2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6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</w:tr>
      <w:tr w:rsidR="00E44F5F" w:rsidRPr="004565E9" w14:paraId="20D749A1" w14:textId="77777777" w:rsidTr="00925AA6">
        <w:trPr>
          <w:trHeight w:val="264"/>
        </w:trPr>
        <w:tc>
          <w:tcPr>
            <w:tcW w:w="1621" w:type="dxa"/>
          </w:tcPr>
          <w:p w14:paraId="3B18344B" w14:textId="3D28CE75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1168" w:type="dxa"/>
          </w:tcPr>
          <w:p w14:paraId="2A9B031B" w14:textId="344F06A9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2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60 (16.4%) </w:t>
            </w:r>
          </w:p>
        </w:tc>
        <w:tc>
          <w:tcPr>
            <w:tcW w:w="2322" w:type="dxa"/>
          </w:tcPr>
          <w:p w14:paraId="17D2DED4" w14:textId="7E2096AB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2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21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2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035" w:type="dxa"/>
          </w:tcPr>
          <w:p w14:paraId="0FBB3174" w14:textId="3BF3409F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86 (11.9%) </w:t>
            </w:r>
          </w:p>
        </w:tc>
        <w:tc>
          <w:tcPr>
            <w:tcW w:w="1892" w:type="dxa"/>
          </w:tcPr>
          <w:p w14:paraId="1B64D8BA" w14:textId="0032E7CD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1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0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217" w:type="dxa"/>
          </w:tcPr>
          <w:p w14:paraId="06DB2A25" w14:textId="479DFB5D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3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62 (15.9%) </w:t>
            </w:r>
          </w:p>
        </w:tc>
        <w:tc>
          <w:tcPr>
            <w:tcW w:w="2539" w:type="dxa"/>
          </w:tcPr>
          <w:p w14:paraId="20EC875D" w14:textId="0123EC8C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8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30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7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106" w:type="dxa"/>
          </w:tcPr>
          <w:p w14:paraId="2D11BDEC" w14:textId="3008DF56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18 (10.0%) </w:t>
            </w:r>
          </w:p>
        </w:tc>
        <w:tc>
          <w:tcPr>
            <w:tcW w:w="2225" w:type="dxa"/>
          </w:tcPr>
          <w:p w14:paraId="1CAFD6FC" w14:textId="6876C8F9" w:rsidR="006719DE" w:rsidRPr="004565E9" w:rsidRDefault="006F351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9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8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</w:tr>
      <w:tr w:rsidR="00976E49" w:rsidRPr="004565E9" w14:paraId="0C445DB9" w14:textId="77777777" w:rsidTr="00E44F5F">
        <w:trPr>
          <w:trHeight w:val="264"/>
        </w:trPr>
        <w:tc>
          <w:tcPr>
            <w:tcW w:w="15125" w:type="dxa"/>
            <w:gridSpan w:val="9"/>
          </w:tcPr>
          <w:p w14:paraId="3E7AE8DE" w14:textId="30448FAF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Income to Poverty Ratio (higher value indicates higher income)</w:t>
            </w:r>
          </w:p>
        </w:tc>
      </w:tr>
      <w:tr w:rsidR="00E44F5F" w:rsidRPr="004565E9" w14:paraId="1C425BAF" w14:textId="77777777" w:rsidTr="00925AA6">
        <w:trPr>
          <w:trHeight w:val="264"/>
        </w:trPr>
        <w:tc>
          <w:tcPr>
            <w:tcW w:w="1621" w:type="dxa"/>
          </w:tcPr>
          <w:p w14:paraId="17D1ED6A" w14:textId="19020ED5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≥ 1</w:t>
            </w:r>
          </w:p>
        </w:tc>
        <w:tc>
          <w:tcPr>
            <w:tcW w:w="1168" w:type="dxa"/>
          </w:tcPr>
          <w:p w14:paraId="6B8DC71C" w14:textId="063B7D0D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5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39 (85.6%) </w:t>
            </w:r>
          </w:p>
        </w:tc>
        <w:tc>
          <w:tcPr>
            <w:tcW w:w="2322" w:type="dxa"/>
          </w:tcPr>
          <w:p w14:paraId="391C6194" w14:textId="78769B7B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2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6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7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035" w:type="dxa"/>
          </w:tcPr>
          <w:p w14:paraId="10D82D88" w14:textId="7937A4EE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0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92 (74.5%) </w:t>
            </w:r>
          </w:p>
        </w:tc>
        <w:tc>
          <w:tcPr>
            <w:tcW w:w="1892" w:type="dxa"/>
          </w:tcPr>
          <w:p w14:paraId="505767D0" w14:textId="4FC38E71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2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31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38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53</w:t>
            </w:r>
          </w:p>
        </w:tc>
        <w:tc>
          <w:tcPr>
            <w:tcW w:w="1217" w:type="dxa"/>
          </w:tcPr>
          <w:p w14:paraId="44367340" w14:textId="54EE4D08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1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95 (85.1%) </w:t>
            </w:r>
          </w:p>
        </w:tc>
        <w:tc>
          <w:tcPr>
            <w:tcW w:w="2539" w:type="dxa"/>
          </w:tcPr>
          <w:p w14:paraId="77F02C2C" w14:textId="6E567357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3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9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9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95</w:t>
            </w:r>
          </w:p>
        </w:tc>
        <w:tc>
          <w:tcPr>
            <w:tcW w:w="1106" w:type="dxa"/>
          </w:tcPr>
          <w:p w14:paraId="53DB9097" w14:textId="0593D442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6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34 (73.8%) </w:t>
            </w:r>
          </w:p>
        </w:tc>
        <w:tc>
          <w:tcPr>
            <w:tcW w:w="2225" w:type="dxa"/>
          </w:tcPr>
          <w:p w14:paraId="2946CD65" w14:textId="14DCD05E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4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07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7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</w:tr>
      <w:tr w:rsidR="00E44F5F" w:rsidRPr="004565E9" w14:paraId="2B448F88" w14:textId="77777777" w:rsidTr="00925AA6">
        <w:trPr>
          <w:trHeight w:val="264"/>
        </w:trPr>
        <w:tc>
          <w:tcPr>
            <w:tcW w:w="1621" w:type="dxa"/>
          </w:tcPr>
          <w:p w14:paraId="24490E64" w14:textId="6D8781BB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&lt; 1</w:t>
            </w:r>
          </w:p>
        </w:tc>
        <w:tc>
          <w:tcPr>
            <w:tcW w:w="1168" w:type="dxa"/>
          </w:tcPr>
          <w:p w14:paraId="21B9E1C1" w14:textId="0A815124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8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68 (14.4%) </w:t>
            </w:r>
          </w:p>
        </w:tc>
        <w:tc>
          <w:tcPr>
            <w:tcW w:w="2322" w:type="dxa"/>
          </w:tcPr>
          <w:p w14:paraId="73167144" w14:textId="16DBD4D9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3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27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83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035" w:type="dxa"/>
          </w:tcPr>
          <w:p w14:paraId="3F043AD5" w14:textId="053BE202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57 (25.5%) </w:t>
            </w:r>
          </w:p>
        </w:tc>
        <w:tc>
          <w:tcPr>
            <w:tcW w:w="1892" w:type="dxa"/>
          </w:tcPr>
          <w:p w14:paraId="2051E468" w14:textId="3114C7A5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0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4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217" w:type="dxa"/>
          </w:tcPr>
          <w:p w14:paraId="00B43A42" w14:textId="773B418A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1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12 (14.9%) </w:t>
            </w:r>
          </w:p>
        </w:tc>
        <w:tc>
          <w:tcPr>
            <w:tcW w:w="2539" w:type="dxa"/>
          </w:tcPr>
          <w:p w14:paraId="1D2BAC9A" w14:textId="68DAB1A8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9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20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3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06" w:type="dxa"/>
          </w:tcPr>
          <w:p w14:paraId="2F895362" w14:textId="4391FAAF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0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03 (26.2%) </w:t>
            </w:r>
          </w:p>
        </w:tc>
        <w:tc>
          <w:tcPr>
            <w:tcW w:w="2225" w:type="dxa"/>
          </w:tcPr>
          <w:p w14:paraId="4250A7DD" w14:textId="138DD786" w:rsidR="006719DE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3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3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6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</w:tr>
      <w:tr w:rsidR="00976E49" w:rsidRPr="004565E9" w14:paraId="56AC81F2" w14:textId="77777777" w:rsidTr="00E44F5F">
        <w:trPr>
          <w:trHeight w:val="264"/>
        </w:trPr>
        <w:tc>
          <w:tcPr>
            <w:tcW w:w="15125" w:type="dxa"/>
            <w:gridSpan w:val="9"/>
          </w:tcPr>
          <w:p w14:paraId="2D52A5B9" w14:textId="235B98E2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Employment Status in the Past 12 Months</w:t>
            </w:r>
          </w:p>
        </w:tc>
      </w:tr>
      <w:tr w:rsidR="00E44F5F" w:rsidRPr="004565E9" w14:paraId="2B094BDD" w14:textId="77777777" w:rsidTr="00925AA6">
        <w:trPr>
          <w:trHeight w:val="264"/>
        </w:trPr>
        <w:tc>
          <w:tcPr>
            <w:tcW w:w="1621" w:type="dxa"/>
          </w:tcPr>
          <w:p w14:paraId="29B2FC3D" w14:textId="2F84E940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1168" w:type="dxa"/>
          </w:tcPr>
          <w:p w14:paraId="528388B9" w14:textId="493B3781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7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09 (39.2%) </w:t>
            </w:r>
          </w:p>
        </w:tc>
        <w:tc>
          <w:tcPr>
            <w:tcW w:w="2322" w:type="dxa"/>
          </w:tcPr>
          <w:p w14:paraId="1B2115DF" w14:textId="031FA000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2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3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2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1035" w:type="dxa"/>
          </w:tcPr>
          <w:p w14:paraId="5F50DEBB" w14:textId="6F49E2FC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7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17 (33.3%) </w:t>
            </w:r>
          </w:p>
        </w:tc>
        <w:tc>
          <w:tcPr>
            <w:tcW w:w="1892" w:type="dxa"/>
          </w:tcPr>
          <w:p w14:paraId="3C7D9A27" w14:textId="666F389D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7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4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217" w:type="dxa"/>
          </w:tcPr>
          <w:p w14:paraId="398FAB6D" w14:textId="34216391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0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96 (46.1%) </w:t>
            </w:r>
          </w:p>
        </w:tc>
        <w:tc>
          <w:tcPr>
            <w:tcW w:w="2539" w:type="dxa"/>
          </w:tcPr>
          <w:p w14:paraId="57B04598" w14:textId="25948FFF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8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8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1106" w:type="dxa"/>
          </w:tcPr>
          <w:p w14:paraId="206ABF9F" w14:textId="4F64F7F0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7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34 (33.5%) </w:t>
            </w:r>
          </w:p>
        </w:tc>
        <w:tc>
          <w:tcPr>
            <w:tcW w:w="2225" w:type="dxa"/>
          </w:tcPr>
          <w:p w14:paraId="3A4603B7" w14:textId="35B38C58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6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5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8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</w:tr>
      <w:tr w:rsidR="00E44F5F" w:rsidRPr="004565E9" w14:paraId="20050FD4" w14:textId="77777777" w:rsidTr="00925AA6">
        <w:trPr>
          <w:trHeight w:val="264"/>
        </w:trPr>
        <w:tc>
          <w:tcPr>
            <w:tcW w:w="1621" w:type="dxa"/>
          </w:tcPr>
          <w:p w14:paraId="04F643E9" w14:textId="06F38314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1168" w:type="dxa"/>
          </w:tcPr>
          <w:p w14:paraId="7697FDBC" w14:textId="392C2851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5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04 (60.8%) </w:t>
            </w:r>
          </w:p>
        </w:tc>
        <w:tc>
          <w:tcPr>
            <w:tcW w:w="2322" w:type="dxa"/>
          </w:tcPr>
          <w:p w14:paraId="3FEE0910" w14:textId="6F67F6FA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4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2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6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80</w:t>
            </w:r>
          </w:p>
        </w:tc>
        <w:tc>
          <w:tcPr>
            <w:tcW w:w="1035" w:type="dxa"/>
          </w:tcPr>
          <w:p w14:paraId="29DE76B7" w14:textId="0DB2EB15" w:rsidR="00976E49" w:rsidRPr="004565E9" w:rsidRDefault="00976E4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5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54 (66.</w:t>
            </w:r>
            <w:r w:rsidR="00174E5F" w:rsidRPr="004565E9">
              <w:rPr>
                <w:rFonts w:ascii="Arial" w:hAnsi="Arial" w:cs="Arial"/>
                <w:sz w:val="20"/>
                <w:szCs w:val="20"/>
              </w:rPr>
              <w:t xml:space="preserve">7%) </w:t>
            </w:r>
          </w:p>
        </w:tc>
        <w:tc>
          <w:tcPr>
            <w:tcW w:w="1892" w:type="dxa"/>
          </w:tcPr>
          <w:p w14:paraId="567D2465" w14:textId="64543645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6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2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5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84</w:t>
            </w:r>
          </w:p>
        </w:tc>
        <w:tc>
          <w:tcPr>
            <w:tcW w:w="1217" w:type="dxa"/>
          </w:tcPr>
          <w:p w14:paraId="19EA0F56" w14:textId="0A92A769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4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78 (53.9%) </w:t>
            </w:r>
          </w:p>
        </w:tc>
        <w:tc>
          <w:tcPr>
            <w:tcW w:w="2539" w:type="dxa"/>
          </w:tcPr>
          <w:p w14:paraId="435B0526" w14:textId="37BBEF54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9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30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0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  <w:tc>
          <w:tcPr>
            <w:tcW w:w="1106" w:type="dxa"/>
          </w:tcPr>
          <w:p w14:paraId="15E15168" w14:textId="411E160F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4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94 (66.5%) </w:t>
            </w:r>
          </w:p>
        </w:tc>
        <w:tc>
          <w:tcPr>
            <w:tcW w:w="2225" w:type="dxa"/>
          </w:tcPr>
          <w:p w14:paraId="7FFCCB02" w14:textId="336EEA45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9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93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88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96</w:t>
            </w:r>
          </w:p>
        </w:tc>
      </w:tr>
      <w:tr w:rsidR="00174E5F" w:rsidRPr="004565E9" w14:paraId="4B613ABA" w14:textId="77777777" w:rsidTr="00E44F5F">
        <w:trPr>
          <w:trHeight w:val="264"/>
        </w:trPr>
        <w:tc>
          <w:tcPr>
            <w:tcW w:w="15125" w:type="dxa"/>
            <w:gridSpan w:val="9"/>
          </w:tcPr>
          <w:p w14:paraId="4C289176" w14:textId="705BCC2D" w:rsidR="00174E5F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Health Insurance Status</w:t>
            </w:r>
          </w:p>
        </w:tc>
      </w:tr>
      <w:tr w:rsidR="00E44F5F" w:rsidRPr="004565E9" w14:paraId="5361FA3D" w14:textId="77777777" w:rsidTr="00925AA6">
        <w:trPr>
          <w:trHeight w:val="264"/>
        </w:trPr>
        <w:tc>
          <w:tcPr>
            <w:tcW w:w="1621" w:type="dxa"/>
          </w:tcPr>
          <w:p w14:paraId="16656C7D" w14:textId="6C1F8BB0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lastRenderedPageBreak/>
              <w:t>Insured</w:t>
            </w:r>
          </w:p>
        </w:tc>
        <w:tc>
          <w:tcPr>
            <w:tcW w:w="1168" w:type="dxa"/>
          </w:tcPr>
          <w:p w14:paraId="4BFFBDC4" w14:textId="7A8B314D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1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99 (93.9%) </w:t>
            </w:r>
          </w:p>
        </w:tc>
        <w:tc>
          <w:tcPr>
            <w:tcW w:w="2322" w:type="dxa"/>
          </w:tcPr>
          <w:p w14:paraId="2D1FF78C" w14:textId="4CBF0CEB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8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3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5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1035" w:type="dxa"/>
          </w:tcPr>
          <w:p w14:paraId="3E688C8D" w14:textId="585F6557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1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71 (94.8%) </w:t>
            </w:r>
          </w:p>
        </w:tc>
        <w:tc>
          <w:tcPr>
            <w:tcW w:w="1892" w:type="dxa"/>
          </w:tcPr>
          <w:p w14:paraId="4BE4DD21" w14:textId="0DB22C32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0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0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1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36</w:t>
            </w:r>
          </w:p>
        </w:tc>
        <w:tc>
          <w:tcPr>
            <w:tcW w:w="1217" w:type="dxa"/>
          </w:tcPr>
          <w:p w14:paraId="26042803" w14:textId="1080A57D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1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26 (93.2%) </w:t>
            </w:r>
          </w:p>
        </w:tc>
        <w:tc>
          <w:tcPr>
            <w:tcW w:w="2539" w:type="dxa"/>
          </w:tcPr>
          <w:p w14:paraId="087FB995" w14:textId="20074B83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9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4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3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03</w:t>
            </w:r>
          </w:p>
        </w:tc>
        <w:tc>
          <w:tcPr>
            <w:tcW w:w="1106" w:type="dxa"/>
          </w:tcPr>
          <w:p w14:paraId="26FF4F57" w14:textId="438D136B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2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85 (91.7%) </w:t>
            </w:r>
          </w:p>
        </w:tc>
        <w:tc>
          <w:tcPr>
            <w:tcW w:w="2225" w:type="dxa"/>
          </w:tcPr>
          <w:p w14:paraId="2B9377A7" w14:textId="4FC5C55B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6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6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E44F5F" w:rsidRPr="004565E9" w14:paraId="4D4429AE" w14:textId="77777777" w:rsidTr="00925AA6">
        <w:trPr>
          <w:trHeight w:val="264"/>
        </w:trPr>
        <w:tc>
          <w:tcPr>
            <w:tcW w:w="1621" w:type="dxa"/>
          </w:tcPr>
          <w:p w14:paraId="2F74B13F" w14:textId="5902EB20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1168" w:type="dxa"/>
          </w:tcPr>
          <w:p w14:paraId="2AC08046" w14:textId="15D25D11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1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11 (6.1%) </w:t>
            </w:r>
          </w:p>
        </w:tc>
        <w:tc>
          <w:tcPr>
            <w:tcW w:w="2322" w:type="dxa"/>
          </w:tcPr>
          <w:p w14:paraId="3605D4B9" w14:textId="22D9BA72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8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30 – 54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1035" w:type="dxa"/>
          </w:tcPr>
          <w:p w14:paraId="18BE8823" w14:textId="0CBBE285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00 (5.2%) </w:t>
            </w:r>
          </w:p>
        </w:tc>
        <w:tc>
          <w:tcPr>
            <w:tcW w:w="1892" w:type="dxa"/>
          </w:tcPr>
          <w:p w14:paraId="607972C4" w14:textId="2EAF0E14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35 – 4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217" w:type="dxa"/>
          </w:tcPr>
          <w:p w14:paraId="2E34B10E" w14:textId="3C9CD293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2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28 (6.8%) </w:t>
            </w:r>
          </w:p>
        </w:tc>
        <w:tc>
          <w:tcPr>
            <w:tcW w:w="2539" w:type="dxa"/>
          </w:tcPr>
          <w:p w14:paraId="3679367C" w14:textId="64AF8561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4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93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1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106" w:type="dxa"/>
          </w:tcPr>
          <w:p w14:paraId="632C0910" w14:textId="05EA207F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49 (8.3%) </w:t>
            </w:r>
          </w:p>
        </w:tc>
        <w:tc>
          <w:tcPr>
            <w:tcW w:w="2225" w:type="dxa"/>
          </w:tcPr>
          <w:p w14:paraId="2B6498BC" w14:textId="2CB3B9C2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5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3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174E5F" w:rsidRPr="004565E9" w14:paraId="2AC1346A" w14:textId="77777777" w:rsidTr="00E44F5F">
        <w:trPr>
          <w:trHeight w:val="264"/>
        </w:trPr>
        <w:tc>
          <w:tcPr>
            <w:tcW w:w="15125" w:type="dxa"/>
            <w:gridSpan w:val="9"/>
          </w:tcPr>
          <w:p w14:paraId="0D8B0EBE" w14:textId="4A1F2D3C" w:rsidR="00174E5F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Health Insurance Subcategories (individuals &lt; 65 years of age)</w:t>
            </w:r>
          </w:p>
        </w:tc>
      </w:tr>
      <w:tr w:rsidR="00E44F5F" w:rsidRPr="004565E9" w14:paraId="39CD50B7" w14:textId="77777777" w:rsidTr="00925AA6">
        <w:trPr>
          <w:trHeight w:val="264"/>
        </w:trPr>
        <w:tc>
          <w:tcPr>
            <w:tcW w:w="1621" w:type="dxa"/>
          </w:tcPr>
          <w:p w14:paraId="179362EC" w14:textId="631FBB53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1168" w:type="dxa"/>
          </w:tcPr>
          <w:p w14:paraId="0C46BE05" w14:textId="072E3CB9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7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90 (58.7%) </w:t>
            </w:r>
          </w:p>
        </w:tc>
        <w:tc>
          <w:tcPr>
            <w:tcW w:w="2322" w:type="dxa"/>
          </w:tcPr>
          <w:p w14:paraId="10F487D5" w14:textId="1F42CE40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4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83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1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035" w:type="dxa"/>
          </w:tcPr>
          <w:p w14:paraId="100BAAD5" w14:textId="60EF3C39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5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21 (52.7%) </w:t>
            </w:r>
          </w:p>
        </w:tc>
        <w:tc>
          <w:tcPr>
            <w:tcW w:w="1892" w:type="dxa"/>
          </w:tcPr>
          <w:p w14:paraId="2AA5668D" w14:textId="5E8D9CF8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6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3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77</w:t>
            </w:r>
          </w:p>
        </w:tc>
        <w:tc>
          <w:tcPr>
            <w:tcW w:w="1217" w:type="dxa"/>
          </w:tcPr>
          <w:p w14:paraId="265BF967" w14:textId="192B92D7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9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73 (59.4%) </w:t>
            </w:r>
          </w:p>
        </w:tc>
        <w:tc>
          <w:tcPr>
            <w:tcW w:w="2539" w:type="dxa"/>
          </w:tcPr>
          <w:p w14:paraId="317BB784" w14:textId="1A186284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0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62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7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1106" w:type="dxa"/>
          </w:tcPr>
          <w:p w14:paraId="723C0749" w14:textId="3488204B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0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23 (44.5%) </w:t>
            </w:r>
          </w:p>
        </w:tc>
        <w:tc>
          <w:tcPr>
            <w:tcW w:w="2225" w:type="dxa"/>
          </w:tcPr>
          <w:p w14:paraId="03F06E8A" w14:textId="39E70C02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9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8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1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</w:tr>
      <w:tr w:rsidR="00E44F5F" w:rsidRPr="004565E9" w14:paraId="16D3EB3C" w14:textId="77777777" w:rsidTr="00925AA6">
        <w:trPr>
          <w:trHeight w:val="264"/>
        </w:trPr>
        <w:tc>
          <w:tcPr>
            <w:tcW w:w="1621" w:type="dxa"/>
          </w:tcPr>
          <w:p w14:paraId="7B72FFFE" w14:textId="618FA71E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1168" w:type="dxa"/>
          </w:tcPr>
          <w:p w14:paraId="05D39D87" w14:textId="50F60445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4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66 (14.1%) </w:t>
            </w:r>
          </w:p>
        </w:tc>
        <w:tc>
          <w:tcPr>
            <w:tcW w:w="2322" w:type="dxa"/>
          </w:tcPr>
          <w:p w14:paraId="224EE709" w14:textId="7DAF8108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9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1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0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035" w:type="dxa"/>
          </w:tcPr>
          <w:p w14:paraId="48021771" w14:textId="17F1853F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00 (21.7%) </w:t>
            </w:r>
          </w:p>
        </w:tc>
        <w:tc>
          <w:tcPr>
            <w:tcW w:w="1892" w:type="dxa"/>
          </w:tcPr>
          <w:p w14:paraId="134A155B" w14:textId="61626CB7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9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0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217" w:type="dxa"/>
          </w:tcPr>
          <w:p w14:paraId="1C220C97" w14:textId="3BC25567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3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39 (16.6%) </w:t>
            </w:r>
          </w:p>
        </w:tc>
        <w:tc>
          <w:tcPr>
            <w:tcW w:w="2539" w:type="dxa"/>
          </w:tcPr>
          <w:p w14:paraId="6149D019" w14:textId="623D26D4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5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70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1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06" w:type="dxa"/>
          </w:tcPr>
          <w:p w14:paraId="67C147B7" w14:textId="498FC01A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8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69 (26.0%) </w:t>
            </w:r>
          </w:p>
        </w:tc>
        <w:tc>
          <w:tcPr>
            <w:tcW w:w="2225" w:type="dxa"/>
          </w:tcPr>
          <w:p w14:paraId="7CE92240" w14:textId="5B96F707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5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5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</w:tr>
      <w:tr w:rsidR="00E44F5F" w:rsidRPr="004565E9" w14:paraId="5E4209D4" w14:textId="77777777" w:rsidTr="00925AA6">
        <w:trPr>
          <w:trHeight w:val="264"/>
        </w:trPr>
        <w:tc>
          <w:tcPr>
            <w:tcW w:w="1621" w:type="dxa"/>
          </w:tcPr>
          <w:p w14:paraId="7AFC93E7" w14:textId="56C7F32A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1168" w:type="dxa"/>
          </w:tcPr>
          <w:p w14:paraId="46C2F7C8" w14:textId="090EA85B" w:rsidR="00976E49" w:rsidRPr="004565E9" w:rsidRDefault="00FA5951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3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49 (16.5%) </w:t>
            </w:r>
          </w:p>
        </w:tc>
        <w:tc>
          <w:tcPr>
            <w:tcW w:w="2322" w:type="dxa"/>
          </w:tcPr>
          <w:p w14:paraId="40A89F07" w14:textId="6B88FB13" w:rsidR="00976E49" w:rsidRPr="004565E9" w:rsidRDefault="00FA5951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6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43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81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1035" w:type="dxa"/>
          </w:tcPr>
          <w:p w14:paraId="1FE9B48C" w14:textId="0115057C" w:rsidR="00976E49" w:rsidRPr="004565E9" w:rsidRDefault="00FA5951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69</w:t>
            </w:r>
            <w:r w:rsidR="00367EC9" w:rsidRPr="004565E9">
              <w:rPr>
                <w:rFonts w:ascii="Arial" w:hAnsi="Arial" w:cs="Arial"/>
                <w:sz w:val="20"/>
                <w:szCs w:val="20"/>
              </w:rPr>
              <w:t xml:space="preserve"> (16.2%) </w:t>
            </w:r>
          </w:p>
        </w:tc>
        <w:tc>
          <w:tcPr>
            <w:tcW w:w="1892" w:type="dxa"/>
          </w:tcPr>
          <w:p w14:paraId="63C03301" w14:textId="2B5E9403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2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1217" w:type="dxa"/>
          </w:tcPr>
          <w:p w14:paraId="5F718687" w14:textId="350CC98C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40 (13.8%) </w:t>
            </w:r>
          </w:p>
        </w:tc>
        <w:tc>
          <w:tcPr>
            <w:tcW w:w="2539" w:type="dxa"/>
          </w:tcPr>
          <w:p w14:paraId="2142C8BB" w14:textId="1A541294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6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0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5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106" w:type="dxa"/>
          </w:tcPr>
          <w:p w14:paraId="1A1B5FB0" w14:textId="26598565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68 (16.2%) </w:t>
            </w:r>
          </w:p>
        </w:tc>
        <w:tc>
          <w:tcPr>
            <w:tcW w:w="2225" w:type="dxa"/>
          </w:tcPr>
          <w:p w14:paraId="2732ADCB" w14:textId="49806A18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40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6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96</w:t>
            </w:r>
          </w:p>
        </w:tc>
      </w:tr>
      <w:tr w:rsidR="00E44F5F" w:rsidRPr="004565E9" w14:paraId="2CF17C05" w14:textId="77777777" w:rsidTr="00925AA6">
        <w:trPr>
          <w:trHeight w:val="264"/>
        </w:trPr>
        <w:tc>
          <w:tcPr>
            <w:tcW w:w="1621" w:type="dxa"/>
          </w:tcPr>
          <w:p w14:paraId="7915E4B2" w14:textId="3A5F6E66" w:rsidR="00976E49" w:rsidRPr="004565E9" w:rsidRDefault="00174E5F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o insurance</w:t>
            </w:r>
          </w:p>
        </w:tc>
        <w:tc>
          <w:tcPr>
            <w:tcW w:w="1168" w:type="dxa"/>
          </w:tcPr>
          <w:p w14:paraId="57F3769A" w14:textId="06D89C1D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1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11 (10.7%) </w:t>
            </w:r>
          </w:p>
        </w:tc>
        <w:tc>
          <w:tcPr>
            <w:tcW w:w="2322" w:type="dxa"/>
          </w:tcPr>
          <w:p w14:paraId="3219C830" w14:textId="4A324D9F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8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30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54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1035" w:type="dxa"/>
          </w:tcPr>
          <w:p w14:paraId="2221B5E7" w14:textId="3C8141CF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00 (9.4%) </w:t>
            </w:r>
          </w:p>
        </w:tc>
        <w:tc>
          <w:tcPr>
            <w:tcW w:w="1892" w:type="dxa"/>
          </w:tcPr>
          <w:p w14:paraId="024C17F1" w14:textId="6B948A0F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3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217" w:type="dxa"/>
          </w:tcPr>
          <w:p w14:paraId="3C3F34CB" w14:textId="12C31ADC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2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63 (10.2%) </w:t>
            </w:r>
          </w:p>
        </w:tc>
        <w:tc>
          <w:tcPr>
            <w:tcW w:w="2539" w:type="dxa"/>
          </w:tcPr>
          <w:p w14:paraId="5FD92B16" w14:textId="35FBAA5A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3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60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0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1106" w:type="dxa"/>
          </w:tcPr>
          <w:p w14:paraId="2956C595" w14:textId="6769C300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49 (13.3%) </w:t>
            </w:r>
          </w:p>
        </w:tc>
        <w:tc>
          <w:tcPr>
            <w:tcW w:w="2225" w:type="dxa"/>
          </w:tcPr>
          <w:p w14:paraId="00E6AFC3" w14:textId="5635C23F" w:rsidR="00976E49" w:rsidRPr="004565E9" w:rsidRDefault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5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3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367EC9" w:rsidRPr="004565E9" w14:paraId="790AEC86" w14:textId="77777777" w:rsidTr="00E44F5F">
        <w:trPr>
          <w:trHeight w:val="264"/>
        </w:trPr>
        <w:tc>
          <w:tcPr>
            <w:tcW w:w="15125" w:type="dxa"/>
            <w:gridSpan w:val="9"/>
          </w:tcPr>
          <w:p w14:paraId="6E4C1D3F" w14:textId="19453AD6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Health Insurance Subcategories (individuals ≥ 65 years of age)</w:t>
            </w:r>
          </w:p>
        </w:tc>
      </w:tr>
      <w:tr w:rsidR="00E44F5F" w:rsidRPr="004565E9" w14:paraId="1FAE640E" w14:textId="77777777" w:rsidTr="00925AA6">
        <w:trPr>
          <w:trHeight w:val="264"/>
        </w:trPr>
        <w:tc>
          <w:tcPr>
            <w:tcW w:w="1621" w:type="dxa"/>
          </w:tcPr>
          <w:p w14:paraId="3DE5A229" w14:textId="78F70DDA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Private </w:t>
            </w:r>
          </w:p>
        </w:tc>
        <w:tc>
          <w:tcPr>
            <w:tcW w:w="1168" w:type="dxa"/>
          </w:tcPr>
          <w:p w14:paraId="2D8AD8F6" w14:textId="29532519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7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25 (39.9%) </w:t>
            </w:r>
          </w:p>
        </w:tc>
        <w:tc>
          <w:tcPr>
            <w:tcW w:w="2322" w:type="dxa"/>
          </w:tcPr>
          <w:p w14:paraId="42B21595" w14:textId="1DD336B2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5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80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9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1035" w:type="dxa"/>
          </w:tcPr>
          <w:p w14:paraId="44F2C228" w14:textId="4AE61FC8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76 (22.5%) </w:t>
            </w:r>
          </w:p>
        </w:tc>
        <w:tc>
          <w:tcPr>
            <w:tcW w:w="1892" w:type="dxa"/>
          </w:tcPr>
          <w:p w14:paraId="300F47E2" w14:textId="25F8C283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0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8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47</w:t>
            </w:r>
          </w:p>
        </w:tc>
        <w:tc>
          <w:tcPr>
            <w:tcW w:w="1217" w:type="dxa"/>
          </w:tcPr>
          <w:p w14:paraId="55456A4A" w14:textId="797D7F42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8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62 (41.3%) </w:t>
            </w:r>
          </w:p>
        </w:tc>
        <w:tc>
          <w:tcPr>
            <w:tcW w:w="2539" w:type="dxa"/>
          </w:tcPr>
          <w:p w14:paraId="630B73C5" w14:textId="6D6E1DB5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0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5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6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106" w:type="dxa"/>
          </w:tcPr>
          <w:p w14:paraId="49653311" w14:textId="3476AD87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81 (21.9%) </w:t>
            </w:r>
          </w:p>
        </w:tc>
        <w:tc>
          <w:tcPr>
            <w:tcW w:w="2225" w:type="dxa"/>
          </w:tcPr>
          <w:p w14:paraId="4A64FF99" w14:textId="58A2233A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9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3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</w:tr>
      <w:tr w:rsidR="00E44F5F" w:rsidRPr="004565E9" w14:paraId="67636ECE" w14:textId="77777777" w:rsidTr="00925AA6">
        <w:trPr>
          <w:trHeight w:val="264"/>
        </w:trPr>
        <w:tc>
          <w:tcPr>
            <w:tcW w:w="1621" w:type="dxa"/>
          </w:tcPr>
          <w:p w14:paraId="390C138D" w14:textId="615659B2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Dual eligible</w:t>
            </w:r>
          </w:p>
        </w:tc>
        <w:tc>
          <w:tcPr>
            <w:tcW w:w="1168" w:type="dxa"/>
          </w:tcPr>
          <w:p w14:paraId="1F56CC69" w14:textId="1CF8743D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2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34 (7.5%) </w:t>
            </w:r>
          </w:p>
        </w:tc>
        <w:tc>
          <w:tcPr>
            <w:tcW w:w="2322" w:type="dxa"/>
          </w:tcPr>
          <w:p w14:paraId="5FEC96DC" w14:textId="38A49517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9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33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1035" w:type="dxa"/>
          </w:tcPr>
          <w:p w14:paraId="1264510A" w14:textId="04DC6BE3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53 (16.0%) </w:t>
            </w:r>
          </w:p>
        </w:tc>
        <w:tc>
          <w:tcPr>
            <w:tcW w:w="1892" w:type="dxa"/>
          </w:tcPr>
          <w:p w14:paraId="2D859B51" w14:textId="074533AF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96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17" w:type="dxa"/>
          </w:tcPr>
          <w:p w14:paraId="79A42C1E" w14:textId="4CA6BD18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0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94 (7.4%) </w:t>
            </w:r>
          </w:p>
        </w:tc>
        <w:tc>
          <w:tcPr>
            <w:tcW w:w="2539" w:type="dxa"/>
          </w:tcPr>
          <w:p w14:paraId="2A3D75DC" w14:textId="5B865CE6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7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2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3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106" w:type="dxa"/>
          </w:tcPr>
          <w:p w14:paraId="12DF2F3F" w14:textId="5307054E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21 (14.0%) </w:t>
            </w:r>
          </w:p>
        </w:tc>
        <w:tc>
          <w:tcPr>
            <w:tcW w:w="2225" w:type="dxa"/>
          </w:tcPr>
          <w:p w14:paraId="172451D1" w14:textId="4189802D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31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9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11</w:t>
            </w:r>
          </w:p>
        </w:tc>
      </w:tr>
      <w:tr w:rsidR="00E44F5F" w:rsidRPr="004565E9" w14:paraId="080C98E6" w14:textId="77777777" w:rsidTr="00925AA6">
        <w:trPr>
          <w:trHeight w:val="264"/>
        </w:trPr>
        <w:tc>
          <w:tcPr>
            <w:tcW w:w="1621" w:type="dxa"/>
          </w:tcPr>
          <w:p w14:paraId="303CD015" w14:textId="2B6F55E9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Medicare only</w:t>
            </w:r>
          </w:p>
        </w:tc>
        <w:tc>
          <w:tcPr>
            <w:tcW w:w="1168" w:type="dxa"/>
          </w:tcPr>
          <w:p w14:paraId="28077AB7" w14:textId="6DA914DA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1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18 (41.3%) </w:t>
            </w:r>
          </w:p>
        </w:tc>
        <w:tc>
          <w:tcPr>
            <w:tcW w:w="2322" w:type="dxa"/>
          </w:tcPr>
          <w:p w14:paraId="41FB8417" w14:textId="4A1E46F9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0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57 –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2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1035" w:type="dxa"/>
          </w:tcPr>
          <w:p w14:paraId="69073660" w14:textId="06958DBC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2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09 (50.1%) </w:t>
            </w:r>
          </w:p>
        </w:tc>
        <w:tc>
          <w:tcPr>
            <w:tcW w:w="1892" w:type="dxa"/>
          </w:tcPr>
          <w:p w14:paraId="54BE00C7" w14:textId="59A599B7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72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7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6</w:t>
            </w:r>
          </w:p>
        </w:tc>
        <w:tc>
          <w:tcPr>
            <w:tcW w:w="1217" w:type="dxa"/>
          </w:tcPr>
          <w:p w14:paraId="1830AE75" w14:textId="413AD1E4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81 (40.3%) </w:t>
            </w:r>
          </w:p>
        </w:tc>
        <w:tc>
          <w:tcPr>
            <w:tcW w:w="2539" w:type="dxa"/>
          </w:tcPr>
          <w:p w14:paraId="1EA18204" w14:textId="4DD0D086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0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9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7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106" w:type="dxa"/>
          </w:tcPr>
          <w:p w14:paraId="3505A02E" w14:textId="5EDC7095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1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27 (51.6%) </w:t>
            </w:r>
          </w:p>
        </w:tc>
        <w:tc>
          <w:tcPr>
            <w:tcW w:w="2225" w:type="dxa"/>
          </w:tcPr>
          <w:p w14:paraId="33DEDE8D" w14:textId="0382A1CD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3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98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9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</w:tr>
      <w:tr w:rsidR="00E44F5F" w:rsidRPr="004565E9" w14:paraId="4CDF4EA1" w14:textId="77777777" w:rsidTr="00925AA6">
        <w:trPr>
          <w:trHeight w:val="264"/>
        </w:trPr>
        <w:tc>
          <w:tcPr>
            <w:tcW w:w="1621" w:type="dxa"/>
          </w:tcPr>
          <w:p w14:paraId="14DAE453" w14:textId="0143A23F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1168" w:type="dxa"/>
          </w:tcPr>
          <w:p w14:paraId="2C7602DE" w14:textId="3E54834F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2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31 (11.1%) </w:t>
            </w:r>
          </w:p>
        </w:tc>
        <w:tc>
          <w:tcPr>
            <w:tcW w:w="2322" w:type="dxa"/>
          </w:tcPr>
          <w:p w14:paraId="4658D9C3" w14:textId="00F47C63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1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29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36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035" w:type="dxa"/>
          </w:tcPr>
          <w:p w14:paraId="59A6E2E2" w14:textId="3C8D3EF5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91 (11.4%) </w:t>
            </w:r>
          </w:p>
        </w:tc>
        <w:tc>
          <w:tcPr>
            <w:tcW w:w="1892" w:type="dxa"/>
          </w:tcPr>
          <w:p w14:paraId="725AD828" w14:textId="294E512F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34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48</w:t>
            </w:r>
          </w:p>
        </w:tc>
        <w:tc>
          <w:tcPr>
            <w:tcW w:w="1217" w:type="dxa"/>
          </w:tcPr>
          <w:p w14:paraId="2223717E" w14:textId="19703809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4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62 (10.9%) </w:t>
            </w:r>
          </w:p>
        </w:tc>
        <w:tc>
          <w:tcPr>
            <w:tcW w:w="2539" w:type="dxa"/>
          </w:tcPr>
          <w:p w14:paraId="44C5A519" w14:textId="63825127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1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21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570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03</w:t>
            </w:r>
          </w:p>
        </w:tc>
        <w:tc>
          <w:tcPr>
            <w:tcW w:w="1106" w:type="dxa"/>
          </w:tcPr>
          <w:p w14:paraId="6D5B7E01" w14:textId="5E780901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2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96 (12.5%) </w:t>
            </w:r>
          </w:p>
        </w:tc>
        <w:tc>
          <w:tcPr>
            <w:tcW w:w="2225" w:type="dxa"/>
          </w:tcPr>
          <w:p w14:paraId="69FDE8F8" w14:textId="1276466A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12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89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</w:tr>
      <w:tr w:rsidR="00E44F5F" w:rsidRPr="004565E9" w14:paraId="6501432F" w14:textId="77777777" w:rsidTr="00925AA6">
        <w:trPr>
          <w:trHeight w:val="264"/>
        </w:trPr>
        <w:tc>
          <w:tcPr>
            <w:tcW w:w="1621" w:type="dxa"/>
          </w:tcPr>
          <w:p w14:paraId="4EBA215D" w14:textId="37EF2A02" w:rsidR="00367EC9" w:rsidRPr="004565E9" w:rsidRDefault="00367EC9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1168" w:type="dxa"/>
          </w:tcPr>
          <w:p w14:paraId="559EC08E" w14:textId="4B3E4105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20 (0.2%) </w:t>
            </w:r>
          </w:p>
        </w:tc>
        <w:tc>
          <w:tcPr>
            <w:tcW w:w="2322" w:type="dxa"/>
          </w:tcPr>
          <w:p w14:paraId="464DE446" w14:textId="7B27FA6E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4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75 </w:t>
            </w:r>
            <w:r w:rsidR="007000C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5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1035" w:type="dxa"/>
          </w:tcPr>
          <w:p w14:paraId="353B1F5B" w14:textId="58D3E495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92" w:type="dxa"/>
          </w:tcPr>
          <w:p w14:paraId="382EBC4D" w14:textId="7D0DEE16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17" w:type="dxa"/>
          </w:tcPr>
          <w:p w14:paraId="73FAB26E" w14:textId="47BF421A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65 (0.2%) </w:t>
            </w:r>
          </w:p>
        </w:tc>
        <w:tc>
          <w:tcPr>
            <w:tcW w:w="2539" w:type="dxa"/>
          </w:tcPr>
          <w:p w14:paraId="739C2BB5" w14:textId="30D11532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3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85 – 18</w:t>
            </w:r>
            <w:r w:rsidR="007000C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06" w:type="dxa"/>
          </w:tcPr>
          <w:p w14:paraId="4945A16F" w14:textId="472C2F80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25" w:type="dxa"/>
          </w:tcPr>
          <w:p w14:paraId="0F4F01B5" w14:textId="47849376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C371F" w:rsidRPr="004565E9" w14:paraId="2FC76141" w14:textId="77777777" w:rsidTr="00E44F5F">
        <w:trPr>
          <w:trHeight w:val="264"/>
        </w:trPr>
        <w:tc>
          <w:tcPr>
            <w:tcW w:w="15125" w:type="dxa"/>
            <w:gridSpan w:val="9"/>
          </w:tcPr>
          <w:p w14:paraId="7AF8A463" w14:textId="473EA28E" w:rsidR="006C371F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Preventive Care</w:t>
            </w:r>
          </w:p>
        </w:tc>
      </w:tr>
      <w:tr w:rsidR="00E44F5F" w:rsidRPr="004565E9" w14:paraId="5896C098" w14:textId="77777777" w:rsidTr="00925AA6">
        <w:trPr>
          <w:trHeight w:val="264"/>
        </w:trPr>
        <w:tc>
          <w:tcPr>
            <w:tcW w:w="1621" w:type="dxa"/>
          </w:tcPr>
          <w:p w14:paraId="5376E826" w14:textId="697F1DE4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Does not get preventive care</w:t>
            </w:r>
          </w:p>
        </w:tc>
        <w:tc>
          <w:tcPr>
            <w:tcW w:w="1168" w:type="dxa"/>
          </w:tcPr>
          <w:p w14:paraId="13B4CE8D" w14:textId="488C05C0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72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57 (50.6%) </w:t>
            </w:r>
          </w:p>
        </w:tc>
        <w:tc>
          <w:tcPr>
            <w:tcW w:w="2322" w:type="dxa"/>
          </w:tcPr>
          <w:p w14:paraId="1A64BB69" w14:textId="2085D012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14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32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30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035" w:type="dxa"/>
          </w:tcPr>
          <w:p w14:paraId="257669DD" w14:textId="676702AA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1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59 (49.0%) </w:t>
            </w:r>
          </w:p>
        </w:tc>
        <w:tc>
          <w:tcPr>
            <w:tcW w:w="1892" w:type="dxa"/>
          </w:tcPr>
          <w:p w14:paraId="4AC7F809" w14:textId="316E16A2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2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02 – 45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20 </w:t>
            </w:r>
          </w:p>
        </w:tc>
        <w:tc>
          <w:tcPr>
            <w:tcW w:w="1217" w:type="dxa"/>
          </w:tcPr>
          <w:p w14:paraId="7483464F" w14:textId="451AF08C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41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59 (49.4%) </w:t>
            </w:r>
          </w:p>
        </w:tc>
        <w:tc>
          <w:tcPr>
            <w:tcW w:w="2539" w:type="dxa"/>
          </w:tcPr>
          <w:p w14:paraId="6B2D4B1E" w14:textId="38A5A0EA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46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70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35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48</w:t>
            </w:r>
          </w:p>
        </w:tc>
        <w:tc>
          <w:tcPr>
            <w:tcW w:w="1106" w:type="dxa"/>
          </w:tcPr>
          <w:p w14:paraId="43A7B901" w14:textId="1850CB3A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0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72 (41.1%) </w:t>
            </w:r>
          </w:p>
        </w:tc>
        <w:tc>
          <w:tcPr>
            <w:tcW w:w="2225" w:type="dxa"/>
          </w:tcPr>
          <w:p w14:paraId="147145FD" w14:textId="70A8D719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9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58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21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</w:tr>
      <w:tr w:rsidR="00E44F5F" w:rsidRPr="004565E9" w14:paraId="4628A981" w14:textId="77777777" w:rsidTr="00925AA6">
        <w:trPr>
          <w:trHeight w:val="264"/>
        </w:trPr>
        <w:tc>
          <w:tcPr>
            <w:tcW w:w="1621" w:type="dxa"/>
          </w:tcPr>
          <w:p w14:paraId="3F7E46EF" w14:textId="3C6CE601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Clinic or health center  </w:t>
            </w:r>
          </w:p>
        </w:tc>
        <w:tc>
          <w:tcPr>
            <w:tcW w:w="1168" w:type="dxa"/>
          </w:tcPr>
          <w:p w14:paraId="6A7420C1" w14:textId="3EC56DF8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22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31 (13.1%) </w:t>
            </w:r>
          </w:p>
        </w:tc>
        <w:tc>
          <w:tcPr>
            <w:tcW w:w="2322" w:type="dxa"/>
          </w:tcPr>
          <w:p w14:paraId="04197577" w14:textId="6E34890F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9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73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94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1035" w:type="dxa"/>
          </w:tcPr>
          <w:p w14:paraId="5FBC188A" w14:textId="707AEF12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77 (14.5%) </w:t>
            </w:r>
          </w:p>
        </w:tc>
        <w:tc>
          <w:tcPr>
            <w:tcW w:w="1892" w:type="dxa"/>
          </w:tcPr>
          <w:p w14:paraId="4E065CD2" w14:textId="253F3E6E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6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22 – 18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1217" w:type="dxa"/>
          </w:tcPr>
          <w:p w14:paraId="6523B356" w14:textId="064ADA3B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84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85 (10.8%) </w:t>
            </w:r>
          </w:p>
        </w:tc>
        <w:tc>
          <w:tcPr>
            <w:tcW w:w="2539" w:type="dxa"/>
          </w:tcPr>
          <w:p w14:paraId="25A3DC49" w14:textId="6ECF9CEC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3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94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75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106" w:type="dxa"/>
          </w:tcPr>
          <w:p w14:paraId="1A46A188" w14:textId="2DC40CC9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1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64 (12.8%) </w:t>
            </w:r>
          </w:p>
        </w:tc>
        <w:tc>
          <w:tcPr>
            <w:tcW w:w="2225" w:type="dxa"/>
          </w:tcPr>
          <w:p w14:paraId="22AF9D0C" w14:textId="128C43F0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3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09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7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</w:tr>
      <w:tr w:rsidR="00E44F5F" w:rsidRPr="004565E9" w14:paraId="68E04126" w14:textId="77777777" w:rsidTr="00925AA6">
        <w:trPr>
          <w:trHeight w:val="264"/>
        </w:trPr>
        <w:tc>
          <w:tcPr>
            <w:tcW w:w="1621" w:type="dxa"/>
          </w:tcPr>
          <w:p w14:paraId="19AA234A" w14:textId="44D677B9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Doctor’s office or HMO </w:t>
            </w:r>
          </w:p>
        </w:tc>
        <w:tc>
          <w:tcPr>
            <w:tcW w:w="1168" w:type="dxa"/>
          </w:tcPr>
          <w:p w14:paraId="2F189A9C" w14:textId="1313EC6B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05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38 (22.0%) </w:t>
            </w:r>
          </w:p>
        </w:tc>
        <w:tc>
          <w:tcPr>
            <w:tcW w:w="2322" w:type="dxa"/>
          </w:tcPr>
          <w:p w14:paraId="5DF02C82" w14:textId="0940B95D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4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29 – 306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47</w:t>
            </w:r>
          </w:p>
        </w:tc>
        <w:tc>
          <w:tcPr>
            <w:tcW w:w="1035" w:type="dxa"/>
          </w:tcPr>
          <w:p w14:paraId="61E86F43" w14:textId="549DA270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06 (8.0%) </w:t>
            </w:r>
          </w:p>
        </w:tc>
        <w:tc>
          <w:tcPr>
            <w:tcW w:w="1892" w:type="dxa"/>
          </w:tcPr>
          <w:p w14:paraId="2D0136BB" w14:textId="473EF083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1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90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8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02</w:t>
            </w:r>
          </w:p>
        </w:tc>
        <w:tc>
          <w:tcPr>
            <w:tcW w:w="1217" w:type="dxa"/>
          </w:tcPr>
          <w:p w14:paraId="229D7229" w14:textId="68649660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44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72 (26.1%) </w:t>
            </w:r>
          </w:p>
        </w:tc>
        <w:tc>
          <w:tcPr>
            <w:tcW w:w="2539" w:type="dxa"/>
          </w:tcPr>
          <w:p w14:paraId="0D315AA7" w14:textId="6B70FB46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95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10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593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106" w:type="dxa"/>
          </w:tcPr>
          <w:p w14:paraId="396F5E48" w14:textId="717131A1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9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65 (23.0%) </w:t>
            </w:r>
          </w:p>
        </w:tc>
        <w:tc>
          <w:tcPr>
            <w:tcW w:w="2225" w:type="dxa"/>
          </w:tcPr>
          <w:p w14:paraId="0080D10B" w14:textId="12A224F9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98 </w:t>
            </w:r>
            <w:r w:rsidR="005B59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5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</w:tr>
      <w:tr w:rsidR="00E44F5F" w:rsidRPr="004565E9" w14:paraId="1F3B58F0" w14:textId="77777777" w:rsidTr="00925AA6">
        <w:trPr>
          <w:trHeight w:val="264"/>
        </w:trPr>
        <w:tc>
          <w:tcPr>
            <w:tcW w:w="1621" w:type="dxa"/>
          </w:tcPr>
          <w:p w14:paraId="30943780" w14:textId="499367E9" w:rsidR="00367EC9" w:rsidRPr="004565E9" w:rsidRDefault="006C371F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Hospital emergency room </w:t>
            </w:r>
          </w:p>
        </w:tc>
        <w:tc>
          <w:tcPr>
            <w:tcW w:w="1168" w:type="dxa"/>
          </w:tcPr>
          <w:p w14:paraId="4121FA7F" w14:textId="04BA5661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22" w:type="dxa"/>
          </w:tcPr>
          <w:p w14:paraId="4F93C18A" w14:textId="72B79984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35" w:type="dxa"/>
          </w:tcPr>
          <w:p w14:paraId="72749815" w14:textId="7E619138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5B59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27 (15.8%) </w:t>
            </w:r>
          </w:p>
        </w:tc>
        <w:tc>
          <w:tcPr>
            <w:tcW w:w="1892" w:type="dxa"/>
          </w:tcPr>
          <w:p w14:paraId="7DFB4C5F" w14:textId="4B77AC9E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3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88 </w:t>
            </w:r>
            <w:r w:rsidR="00720A1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7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42</w:t>
            </w:r>
          </w:p>
        </w:tc>
        <w:tc>
          <w:tcPr>
            <w:tcW w:w="1217" w:type="dxa"/>
          </w:tcPr>
          <w:p w14:paraId="2CADC456" w14:textId="4925FF0B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8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98 (1.7%) </w:t>
            </w:r>
          </w:p>
        </w:tc>
        <w:tc>
          <w:tcPr>
            <w:tcW w:w="2539" w:type="dxa"/>
          </w:tcPr>
          <w:p w14:paraId="2151D968" w14:textId="6E9B61D5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7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83 </w:t>
            </w:r>
            <w:r w:rsidR="00720A1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5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1106" w:type="dxa"/>
          </w:tcPr>
          <w:p w14:paraId="5C0E2D2B" w14:textId="5A051DB7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34 (6.0%) </w:t>
            </w:r>
          </w:p>
        </w:tc>
        <w:tc>
          <w:tcPr>
            <w:tcW w:w="2225" w:type="dxa"/>
          </w:tcPr>
          <w:p w14:paraId="26E7A1EA" w14:textId="4C7D073E" w:rsidR="00367EC9" w:rsidRPr="004565E9" w:rsidRDefault="00F21A74" w:rsidP="00367EC9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1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86 </w:t>
            </w:r>
            <w:r w:rsidR="00720A1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2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</w:tr>
      <w:tr w:rsidR="00E44F5F" w:rsidRPr="004565E9" w14:paraId="6277BEC2" w14:textId="77777777" w:rsidTr="00925AA6">
        <w:trPr>
          <w:trHeight w:val="264"/>
        </w:trPr>
        <w:tc>
          <w:tcPr>
            <w:tcW w:w="1621" w:type="dxa"/>
          </w:tcPr>
          <w:p w14:paraId="5E81AD9E" w14:textId="071790E1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Hospital outpatient</w:t>
            </w:r>
          </w:p>
        </w:tc>
        <w:tc>
          <w:tcPr>
            <w:tcW w:w="1168" w:type="dxa"/>
          </w:tcPr>
          <w:p w14:paraId="2FEE6ABB" w14:textId="6FFE97F0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78 (0.7%) </w:t>
            </w:r>
          </w:p>
        </w:tc>
        <w:tc>
          <w:tcPr>
            <w:tcW w:w="2322" w:type="dxa"/>
          </w:tcPr>
          <w:p w14:paraId="688143B9" w14:textId="0BCA6E85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5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58 – 18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1035" w:type="dxa"/>
          </w:tcPr>
          <w:p w14:paraId="42100E76" w14:textId="245D45C9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92" w:type="dxa"/>
          </w:tcPr>
          <w:p w14:paraId="7D07A12D" w14:textId="3C170D81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17" w:type="dxa"/>
          </w:tcPr>
          <w:p w14:paraId="28BF3329" w14:textId="08F09808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78 (0.7%) </w:t>
            </w:r>
          </w:p>
        </w:tc>
        <w:tc>
          <w:tcPr>
            <w:tcW w:w="2539" w:type="dxa"/>
          </w:tcPr>
          <w:p w14:paraId="4A1A7074" w14:textId="4603556A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5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58 – 18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1106" w:type="dxa"/>
          </w:tcPr>
          <w:p w14:paraId="7358F3B2" w14:textId="4BAA6C06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2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87 (7.0%) </w:t>
            </w:r>
          </w:p>
        </w:tc>
        <w:tc>
          <w:tcPr>
            <w:tcW w:w="2225" w:type="dxa"/>
          </w:tcPr>
          <w:p w14:paraId="3689E089" w14:textId="55DAF308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11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03 </w:t>
            </w:r>
            <w:r w:rsidR="00720A1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35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</w:tr>
      <w:tr w:rsidR="00E44F5F" w:rsidRPr="004565E9" w14:paraId="04CF1160" w14:textId="77777777" w:rsidTr="00925AA6">
        <w:trPr>
          <w:trHeight w:val="264"/>
        </w:trPr>
        <w:tc>
          <w:tcPr>
            <w:tcW w:w="1621" w:type="dxa"/>
          </w:tcPr>
          <w:p w14:paraId="7B54B994" w14:textId="03F55FCF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Some other place </w:t>
            </w:r>
          </w:p>
        </w:tc>
        <w:tc>
          <w:tcPr>
            <w:tcW w:w="1168" w:type="dxa"/>
          </w:tcPr>
          <w:p w14:paraId="7C605601" w14:textId="1517D82A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9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59 (2.1%) </w:t>
            </w:r>
          </w:p>
        </w:tc>
        <w:tc>
          <w:tcPr>
            <w:tcW w:w="2322" w:type="dxa"/>
          </w:tcPr>
          <w:p w14:paraId="16D04C4B" w14:textId="4B4E15C0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7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06 </w:t>
            </w:r>
            <w:r w:rsidR="00720A1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47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1035" w:type="dxa"/>
          </w:tcPr>
          <w:p w14:paraId="500B8A53" w14:textId="22DC165F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92" w:type="dxa"/>
          </w:tcPr>
          <w:p w14:paraId="65C66B04" w14:textId="39278D15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17" w:type="dxa"/>
          </w:tcPr>
          <w:p w14:paraId="080462A1" w14:textId="0DA54B62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1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55 (3.0%) </w:t>
            </w:r>
          </w:p>
        </w:tc>
        <w:tc>
          <w:tcPr>
            <w:tcW w:w="2539" w:type="dxa"/>
          </w:tcPr>
          <w:p w14:paraId="2B487CBA" w14:textId="0213F01D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05 </w:t>
            </w:r>
            <w:r w:rsidR="00720A1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95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106" w:type="dxa"/>
          </w:tcPr>
          <w:p w14:paraId="16E5B4EE" w14:textId="51EF4753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474 (4.9%) </w:t>
            </w:r>
          </w:p>
        </w:tc>
        <w:tc>
          <w:tcPr>
            <w:tcW w:w="2225" w:type="dxa"/>
          </w:tcPr>
          <w:p w14:paraId="055ABB46" w14:textId="36F9874D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8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35 </w:t>
            </w:r>
            <w:r w:rsidR="00720A17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25</w:t>
            </w:r>
            <w:r w:rsidR="00720A17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83</w:t>
            </w:r>
          </w:p>
        </w:tc>
      </w:tr>
      <w:tr w:rsidR="00E44F5F" w:rsidRPr="004565E9" w14:paraId="72C5ACB4" w14:textId="77777777" w:rsidTr="00925AA6">
        <w:trPr>
          <w:trHeight w:val="264"/>
        </w:trPr>
        <w:tc>
          <w:tcPr>
            <w:tcW w:w="1621" w:type="dxa"/>
          </w:tcPr>
          <w:p w14:paraId="4E1D68C8" w14:textId="01B751CF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lastRenderedPageBreak/>
              <w:t xml:space="preserve">Does not go to one place most often </w:t>
            </w:r>
          </w:p>
        </w:tc>
        <w:tc>
          <w:tcPr>
            <w:tcW w:w="1168" w:type="dxa"/>
          </w:tcPr>
          <w:p w14:paraId="5949A85B" w14:textId="27636566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6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63 (11.4%) </w:t>
            </w:r>
          </w:p>
        </w:tc>
        <w:tc>
          <w:tcPr>
            <w:tcW w:w="2322" w:type="dxa"/>
          </w:tcPr>
          <w:p w14:paraId="79CC93E1" w14:textId="4665F689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7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53 – 174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035" w:type="dxa"/>
          </w:tcPr>
          <w:p w14:paraId="3852235D" w14:textId="50AFCC58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09 (12.8%) </w:t>
            </w:r>
          </w:p>
        </w:tc>
        <w:tc>
          <w:tcPr>
            <w:tcW w:w="1892" w:type="dxa"/>
          </w:tcPr>
          <w:p w14:paraId="42236DBE" w14:textId="2C6E7BC6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2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77 – 13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95</w:t>
            </w:r>
          </w:p>
        </w:tc>
        <w:tc>
          <w:tcPr>
            <w:tcW w:w="1217" w:type="dxa"/>
          </w:tcPr>
          <w:p w14:paraId="6435EC63" w14:textId="258F1C1F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44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00 (8.5%) </w:t>
            </w:r>
          </w:p>
        </w:tc>
        <w:tc>
          <w:tcPr>
            <w:tcW w:w="2539" w:type="dxa"/>
          </w:tcPr>
          <w:p w14:paraId="03BA6E0E" w14:textId="1029CED2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7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01 – 22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1106" w:type="dxa"/>
          </w:tcPr>
          <w:p w14:paraId="221CCBA1" w14:textId="2EF0153F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60 (5.1%) </w:t>
            </w:r>
          </w:p>
        </w:tc>
        <w:tc>
          <w:tcPr>
            <w:tcW w:w="2225" w:type="dxa"/>
          </w:tcPr>
          <w:p w14:paraId="45BCB056" w14:textId="5E999C8B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75 </w:t>
            </w:r>
            <w:r w:rsidR="007502DA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9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95</w:t>
            </w:r>
          </w:p>
        </w:tc>
      </w:tr>
      <w:tr w:rsidR="00F21A74" w:rsidRPr="004565E9" w14:paraId="625B374E" w14:textId="77777777" w:rsidTr="00E44F5F">
        <w:trPr>
          <w:trHeight w:val="264"/>
        </w:trPr>
        <w:tc>
          <w:tcPr>
            <w:tcW w:w="15125" w:type="dxa"/>
            <w:gridSpan w:val="9"/>
          </w:tcPr>
          <w:p w14:paraId="056A841E" w14:textId="03AC2679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Reasons for Delaying Medical Care in the Past 12 Months</w:t>
            </w:r>
          </w:p>
        </w:tc>
      </w:tr>
      <w:tr w:rsidR="00E44F5F" w:rsidRPr="004565E9" w14:paraId="4F7DA010" w14:textId="77777777" w:rsidTr="00925AA6">
        <w:trPr>
          <w:trHeight w:val="264"/>
        </w:trPr>
        <w:tc>
          <w:tcPr>
            <w:tcW w:w="1621" w:type="dxa"/>
          </w:tcPr>
          <w:p w14:paraId="13D7AD09" w14:textId="17683D8F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Could not get through on phone (Y) </w:t>
            </w:r>
          </w:p>
        </w:tc>
        <w:tc>
          <w:tcPr>
            <w:tcW w:w="1168" w:type="dxa"/>
          </w:tcPr>
          <w:p w14:paraId="5415E884" w14:textId="46176E7E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90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84 (2.8%) </w:t>
            </w:r>
          </w:p>
        </w:tc>
        <w:tc>
          <w:tcPr>
            <w:tcW w:w="2322" w:type="dxa"/>
          </w:tcPr>
          <w:p w14:paraId="6785FD45" w14:textId="10033CFD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8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74 – 283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035" w:type="dxa"/>
          </w:tcPr>
          <w:p w14:paraId="1A5240CC" w14:textId="674775D2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7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33 (5.2%) </w:t>
            </w:r>
          </w:p>
        </w:tc>
        <w:tc>
          <w:tcPr>
            <w:tcW w:w="1892" w:type="dxa"/>
          </w:tcPr>
          <w:p w14:paraId="608C87D5" w14:textId="373A0C75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4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97 – 60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1217" w:type="dxa"/>
          </w:tcPr>
          <w:p w14:paraId="0A43D94A" w14:textId="48FCA431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56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092 (2.9%) </w:t>
            </w:r>
          </w:p>
        </w:tc>
        <w:tc>
          <w:tcPr>
            <w:tcW w:w="2539" w:type="dxa"/>
          </w:tcPr>
          <w:p w14:paraId="67F3965D" w14:textId="22769C21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23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69 – 489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  <w:tc>
          <w:tcPr>
            <w:tcW w:w="1106" w:type="dxa"/>
          </w:tcPr>
          <w:p w14:paraId="06DC6D9E" w14:textId="3B505C8E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2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11 (5.7%) </w:t>
            </w:r>
          </w:p>
        </w:tc>
        <w:tc>
          <w:tcPr>
            <w:tcW w:w="2225" w:type="dxa"/>
          </w:tcPr>
          <w:p w14:paraId="5165F53A" w14:textId="450A3476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48 </w:t>
            </w:r>
            <w:r w:rsidR="007502DA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2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</w:tr>
      <w:tr w:rsidR="00E44F5F" w:rsidRPr="004565E9" w14:paraId="0E918FF6" w14:textId="77777777" w:rsidTr="00925AA6">
        <w:trPr>
          <w:trHeight w:val="264"/>
        </w:trPr>
        <w:tc>
          <w:tcPr>
            <w:tcW w:w="1621" w:type="dxa"/>
          </w:tcPr>
          <w:p w14:paraId="7BD4FF75" w14:textId="0063341A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Could not get through on phone (N) </w:t>
            </w:r>
          </w:p>
        </w:tc>
        <w:tc>
          <w:tcPr>
            <w:tcW w:w="1168" w:type="dxa"/>
          </w:tcPr>
          <w:p w14:paraId="3559281C" w14:textId="571E7908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27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59 (97.2%) </w:t>
            </w:r>
          </w:p>
        </w:tc>
        <w:tc>
          <w:tcPr>
            <w:tcW w:w="2322" w:type="dxa"/>
          </w:tcPr>
          <w:p w14:paraId="386496B6" w14:textId="1F5FF764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94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5 – 716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  <w:tc>
          <w:tcPr>
            <w:tcW w:w="1035" w:type="dxa"/>
          </w:tcPr>
          <w:p w14:paraId="05F6841C" w14:textId="032C13A7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08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28 (94.8%) </w:t>
            </w:r>
          </w:p>
        </w:tc>
        <w:tc>
          <w:tcPr>
            <w:tcW w:w="1892" w:type="dxa"/>
          </w:tcPr>
          <w:p w14:paraId="5D36DE4B" w14:textId="0EDB03C3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08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36 – 607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1217" w:type="dxa"/>
          </w:tcPr>
          <w:p w14:paraId="1CFABEF6" w14:textId="143AC1EB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11780435 (97.1%) </w:t>
            </w:r>
          </w:p>
        </w:tc>
        <w:tc>
          <w:tcPr>
            <w:tcW w:w="2539" w:type="dxa"/>
          </w:tcPr>
          <w:p w14:paraId="5A7CA36E" w14:textId="33A7A618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36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16 – 12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24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106" w:type="dxa"/>
          </w:tcPr>
          <w:p w14:paraId="7A969869" w14:textId="55972D18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39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49 (94.3%) </w:t>
            </w:r>
          </w:p>
        </w:tc>
        <w:tc>
          <w:tcPr>
            <w:tcW w:w="2225" w:type="dxa"/>
          </w:tcPr>
          <w:p w14:paraId="7E61F218" w14:textId="2823FA25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93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79 </w:t>
            </w:r>
            <w:r w:rsidR="007502DA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86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</w:tr>
      <w:tr w:rsidR="00E44F5F" w:rsidRPr="004565E9" w14:paraId="58F500E3" w14:textId="77777777" w:rsidTr="00925AA6">
        <w:trPr>
          <w:trHeight w:val="264"/>
        </w:trPr>
        <w:tc>
          <w:tcPr>
            <w:tcW w:w="1621" w:type="dxa"/>
          </w:tcPr>
          <w:p w14:paraId="7C70E805" w14:textId="47A0C45B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Could not get appointment soon enough (Y) </w:t>
            </w:r>
          </w:p>
        </w:tc>
        <w:tc>
          <w:tcPr>
            <w:tcW w:w="1168" w:type="dxa"/>
          </w:tcPr>
          <w:p w14:paraId="128214E9" w14:textId="4715FB14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55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62 (6.7%) </w:t>
            </w:r>
          </w:p>
        </w:tc>
        <w:tc>
          <w:tcPr>
            <w:tcW w:w="2322" w:type="dxa"/>
          </w:tcPr>
          <w:p w14:paraId="2368E352" w14:textId="176C1E93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22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30 – 589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035" w:type="dxa"/>
          </w:tcPr>
          <w:p w14:paraId="09E58EDE" w14:textId="29DD9A49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26 (5.8%) </w:t>
            </w:r>
          </w:p>
        </w:tc>
        <w:tc>
          <w:tcPr>
            <w:tcW w:w="1892" w:type="dxa"/>
          </w:tcPr>
          <w:p w14:paraId="46A69877" w14:textId="3574B4CB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 – 62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6</w:t>
            </w:r>
          </w:p>
        </w:tc>
        <w:tc>
          <w:tcPr>
            <w:tcW w:w="1217" w:type="dxa"/>
          </w:tcPr>
          <w:p w14:paraId="0033E174" w14:textId="59489428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0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67 (6.6%) </w:t>
            </w:r>
          </w:p>
        </w:tc>
        <w:tc>
          <w:tcPr>
            <w:tcW w:w="2539" w:type="dxa"/>
          </w:tcPr>
          <w:p w14:paraId="615CD8E9" w14:textId="575524EB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13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56 – 990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106" w:type="dxa"/>
          </w:tcPr>
          <w:p w14:paraId="41FA3E35" w14:textId="78762189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5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34 (10.5%)</w:t>
            </w:r>
          </w:p>
        </w:tc>
        <w:tc>
          <w:tcPr>
            <w:tcW w:w="2225" w:type="dxa"/>
          </w:tcPr>
          <w:p w14:paraId="38315E22" w14:textId="7CFE9A97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1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06 </w:t>
            </w:r>
            <w:r w:rsidR="007502DA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189</w:t>
            </w:r>
            <w:r w:rsidR="007502DA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</w:tr>
      <w:tr w:rsidR="00E44F5F" w:rsidRPr="004565E9" w14:paraId="37B391E6" w14:textId="77777777" w:rsidTr="00925AA6">
        <w:trPr>
          <w:trHeight w:val="264"/>
        </w:trPr>
        <w:tc>
          <w:tcPr>
            <w:tcW w:w="1621" w:type="dxa"/>
          </w:tcPr>
          <w:p w14:paraId="43D79919" w14:textId="5F40F16D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Could not get appointment soon enough (N) </w:t>
            </w:r>
          </w:p>
        </w:tc>
        <w:tc>
          <w:tcPr>
            <w:tcW w:w="1168" w:type="dxa"/>
          </w:tcPr>
          <w:p w14:paraId="41193BA2" w14:textId="31A89CD1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62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81 (93.3%) </w:t>
            </w:r>
          </w:p>
        </w:tc>
        <w:tc>
          <w:tcPr>
            <w:tcW w:w="2322" w:type="dxa"/>
          </w:tcPr>
          <w:p w14:paraId="001190BE" w14:textId="5B67B4E8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56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48 </w:t>
            </w:r>
            <w:r w:rsidR="004478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68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1035" w:type="dxa"/>
          </w:tcPr>
          <w:p w14:paraId="3CEA892A" w14:textId="77D1E2E2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04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35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4.2%) </w:t>
            </w:r>
          </w:p>
        </w:tc>
        <w:tc>
          <w:tcPr>
            <w:tcW w:w="1892" w:type="dxa"/>
          </w:tcPr>
          <w:p w14:paraId="0C9CD652" w14:textId="7DCE8BB0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01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60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78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607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</w:t>
            </w:r>
            <w:r w:rsidRPr="004565E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17" w:type="dxa"/>
          </w:tcPr>
          <w:p w14:paraId="77D6C288" w14:textId="60A31061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3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1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0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3.4%) </w:t>
            </w:r>
          </w:p>
        </w:tc>
        <w:tc>
          <w:tcPr>
            <w:tcW w:w="2539" w:type="dxa"/>
          </w:tcPr>
          <w:p w14:paraId="04F1C4D6" w14:textId="359A1AEB" w:rsidR="00F21A74" w:rsidRPr="004565E9" w:rsidRDefault="00AB13D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09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0 </w:t>
            </w:r>
            <w:r w:rsidR="00447894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2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53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5</w:t>
            </w: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14:paraId="4A18E8BC" w14:textId="25ED26A8" w:rsidR="00F21A74" w:rsidRPr="004565E9" w:rsidRDefault="00441CC9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41CC9">
              <w:rPr>
                <w:rFonts w:ascii="Arial" w:hAnsi="Arial" w:cs="Arial"/>
                <w:sz w:val="20"/>
                <w:szCs w:val="20"/>
              </w:rPr>
              <w:t>987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41CC9">
              <w:rPr>
                <w:rFonts w:ascii="Arial" w:hAnsi="Arial" w:cs="Arial"/>
                <w:sz w:val="20"/>
                <w:szCs w:val="20"/>
              </w:rPr>
              <w:t>326</w:t>
            </w:r>
            <w:r w:rsidRPr="00441C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93117" w:rsidRPr="004565E9">
              <w:rPr>
                <w:rFonts w:ascii="Arial" w:hAnsi="Arial" w:cs="Arial"/>
                <w:sz w:val="20"/>
                <w:szCs w:val="20"/>
              </w:rPr>
              <w:t>(</w:t>
            </w:r>
            <w:r w:rsidR="00447894">
              <w:rPr>
                <w:rFonts w:ascii="Arial" w:hAnsi="Arial" w:cs="Arial"/>
                <w:sz w:val="20"/>
                <w:szCs w:val="20"/>
              </w:rPr>
              <w:t>89</w:t>
            </w:r>
            <w:r w:rsidR="00A93117" w:rsidRPr="004565E9">
              <w:rPr>
                <w:rFonts w:ascii="Arial" w:hAnsi="Arial" w:cs="Arial"/>
                <w:sz w:val="20"/>
                <w:szCs w:val="20"/>
              </w:rPr>
              <w:t xml:space="preserve">.5%) </w:t>
            </w:r>
          </w:p>
        </w:tc>
        <w:tc>
          <w:tcPr>
            <w:tcW w:w="2225" w:type="dxa"/>
          </w:tcPr>
          <w:p w14:paraId="38A54778" w14:textId="20ACF2D9" w:rsidR="00F21A74" w:rsidRPr="004565E9" w:rsidRDefault="0044789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47894">
              <w:rPr>
                <w:rFonts w:ascii="Arial" w:hAnsi="Arial" w:cs="Arial"/>
                <w:sz w:val="20"/>
                <w:szCs w:val="20"/>
              </w:rPr>
              <w:t>83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47894">
              <w:rPr>
                <w:rFonts w:ascii="Arial" w:hAnsi="Arial" w:cs="Arial"/>
                <w:sz w:val="20"/>
                <w:szCs w:val="20"/>
              </w:rPr>
              <w:t>717</w:t>
            </w:r>
            <w:r w:rsidR="00A93117"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02DA">
              <w:rPr>
                <w:rFonts w:ascii="Arial" w:hAnsi="Arial" w:cs="Arial"/>
                <w:sz w:val="20"/>
                <w:szCs w:val="20"/>
              </w:rPr>
              <w:t>–</w:t>
            </w:r>
            <w:r w:rsidR="00A93117"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4789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47894">
              <w:rPr>
                <w:rFonts w:ascii="Arial" w:hAnsi="Arial" w:cs="Arial"/>
                <w:sz w:val="20"/>
                <w:szCs w:val="20"/>
              </w:rPr>
              <w:t>13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47894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44F5F" w:rsidRPr="004565E9" w14:paraId="4DB57AD1" w14:textId="77777777" w:rsidTr="00925AA6">
        <w:trPr>
          <w:trHeight w:val="264"/>
        </w:trPr>
        <w:tc>
          <w:tcPr>
            <w:tcW w:w="1621" w:type="dxa"/>
          </w:tcPr>
          <w:p w14:paraId="62BC7AC0" w14:textId="3A3C062D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Wait too long in doctor’s office (Y) </w:t>
            </w:r>
          </w:p>
        </w:tc>
        <w:tc>
          <w:tcPr>
            <w:tcW w:w="1168" w:type="dxa"/>
          </w:tcPr>
          <w:p w14:paraId="73BDFFB6" w14:textId="2C94CC27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09</w:t>
            </w:r>
            <w:r w:rsidR="00447894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16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4.5%) </w:t>
            </w:r>
          </w:p>
        </w:tc>
        <w:tc>
          <w:tcPr>
            <w:tcW w:w="2322" w:type="dxa"/>
          </w:tcPr>
          <w:p w14:paraId="5B07D71C" w14:textId="0C98B408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9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81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424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5</w:t>
            </w: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</w:tcPr>
          <w:p w14:paraId="56D43FE3" w14:textId="593F41B0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47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8.0%) </w:t>
            </w:r>
          </w:p>
        </w:tc>
        <w:tc>
          <w:tcPr>
            <w:tcW w:w="1892" w:type="dxa"/>
          </w:tcPr>
          <w:p w14:paraId="27A3C4D4" w14:textId="204EBFC6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0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7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87</w:t>
            </w:r>
          </w:p>
        </w:tc>
        <w:tc>
          <w:tcPr>
            <w:tcW w:w="1217" w:type="dxa"/>
          </w:tcPr>
          <w:p w14:paraId="50C2B8EE" w14:textId="081FE27A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9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99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4.9%) </w:t>
            </w:r>
          </w:p>
        </w:tc>
        <w:tc>
          <w:tcPr>
            <w:tcW w:w="2539" w:type="dxa"/>
          </w:tcPr>
          <w:p w14:paraId="593D59FA" w14:textId="5F61EF88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34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76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748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2</w:t>
            </w:r>
            <w:r w:rsidRPr="004565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14:paraId="21B1ABA8" w14:textId="4B2F2B51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4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23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10.4%) </w:t>
            </w:r>
          </w:p>
        </w:tc>
        <w:tc>
          <w:tcPr>
            <w:tcW w:w="2225" w:type="dxa"/>
          </w:tcPr>
          <w:p w14:paraId="38130BB9" w14:textId="4BA3942C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2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8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</w:tr>
      <w:tr w:rsidR="00E44F5F" w:rsidRPr="004565E9" w14:paraId="0CEFDF6E" w14:textId="77777777" w:rsidTr="00925AA6">
        <w:trPr>
          <w:trHeight w:val="264"/>
        </w:trPr>
        <w:tc>
          <w:tcPr>
            <w:tcW w:w="1621" w:type="dxa"/>
          </w:tcPr>
          <w:p w14:paraId="40F0D2C2" w14:textId="4619917E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Wait too long in doctor’s office (N) </w:t>
            </w:r>
          </w:p>
        </w:tc>
        <w:tc>
          <w:tcPr>
            <w:tcW w:w="1168" w:type="dxa"/>
          </w:tcPr>
          <w:p w14:paraId="71D237E3" w14:textId="1FDD0426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08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27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5.5%) </w:t>
            </w:r>
          </w:p>
        </w:tc>
        <w:tc>
          <w:tcPr>
            <w:tcW w:w="2322" w:type="dxa"/>
          </w:tcPr>
          <w:p w14:paraId="28B6F062" w14:textId="5F02C6C4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8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9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34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6</w:t>
            </w: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35" w:type="dxa"/>
          </w:tcPr>
          <w:p w14:paraId="0D30AF41" w14:textId="183D0958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93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4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2.0%)</w:t>
            </w:r>
          </w:p>
        </w:tc>
        <w:tc>
          <w:tcPr>
            <w:tcW w:w="1892" w:type="dxa"/>
          </w:tcPr>
          <w:p w14:paraId="1FC00750" w14:textId="779C11B4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93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8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59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42</w:t>
            </w:r>
          </w:p>
        </w:tc>
        <w:tc>
          <w:tcPr>
            <w:tcW w:w="1217" w:type="dxa"/>
          </w:tcPr>
          <w:p w14:paraId="24E55278" w14:textId="057C2CE9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4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28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5.1%) </w:t>
            </w:r>
          </w:p>
        </w:tc>
        <w:tc>
          <w:tcPr>
            <w:tcW w:w="2539" w:type="dxa"/>
          </w:tcPr>
          <w:p w14:paraId="0C99873C" w14:textId="24D9333C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1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9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73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0</w:t>
            </w: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06" w:type="dxa"/>
          </w:tcPr>
          <w:p w14:paraId="78E5C0C4" w14:textId="10C082FC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88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37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89.6%) </w:t>
            </w:r>
          </w:p>
        </w:tc>
        <w:tc>
          <w:tcPr>
            <w:tcW w:w="2225" w:type="dxa"/>
          </w:tcPr>
          <w:p w14:paraId="21211358" w14:textId="7BB95A0C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4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3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3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</w:tr>
      <w:tr w:rsidR="00E44F5F" w:rsidRPr="004565E9" w14:paraId="3BB87D57" w14:textId="77777777" w:rsidTr="00925AA6">
        <w:trPr>
          <w:trHeight w:val="264"/>
        </w:trPr>
        <w:tc>
          <w:tcPr>
            <w:tcW w:w="1621" w:type="dxa"/>
          </w:tcPr>
          <w:p w14:paraId="090FE64F" w14:textId="0DDBB655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Not open when you could go (Y) </w:t>
            </w:r>
          </w:p>
        </w:tc>
        <w:tc>
          <w:tcPr>
            <w:tcW w:w="1168" w:type="dxa"/>
          </w:tcPr>
          <w:p w14:paraId="420309DD" w14:textId="7CF4F1B4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8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08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1.4%) </w:t>
            </w:r>
          </w:p>
        </w:tc>
        <w:tc>
          <w:tcPr>
            <w:tcW w:w="2322" w:type="dxa"/>
          </w:tcPr>
          <w:p w14:paraId="099E40B9" w14:textId="2577ECC6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9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44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5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72</w:t>
            </w:r>
          </w:p>
        </w:tc>
        <w:tc>
          <w:tcPr>
            <w:tcW w:w="1035" w:type="dxa"/>
          </w:tcPr>
          <w:p w14:paraId="1725C018" w14:textId="04C3302A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82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1.6%) </w:t>
            </w:r>
          </w:p>
        </w:tc>
        <w:tc>
          <w:tcPr>
            <w:tcW w:w="1892" w:type="dxa"/>
          </w:tcPr>
          <w:p w14:paraId="1E4705C1" w14:textId="6B096D3E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64 – 18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217" w:type="dxa"/>
          </w:tcPr>
          <w:p w14:paraId="25B476F6" w14:textId="63B0CCCC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5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47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2.9%) </w:t>
            </w:r>
          </w:p>
        </w:tc>
        <w:tc>
          <w:tcPr>
            <w:tcW w:w="2539" w:type="dxa"/>
          </w:tcPr>
          <w:p w14:paraId="1744778A" w14:textId="0AA8F0EB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1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6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484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1106" w:type="dxa"/>
          </w:tcPr>
          <w:p w14:paraId="38AA9724" w14:textId="0E2F1E12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43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3.4%) </w:t>
            </w:r>
          </w:p>
        </w:tc>
        <w:tc>
          <w:tcPr>
            <w:tcW w:w="2225" w:type="dxa"/>
          </w:tcPr>
          <w:p w14:paraId="037507CA" w14:textId="653AB5B9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-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624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7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</w:tr>
      <w:tr w:rsidR="00E44F5F" w:rsidRPr="004565E9" w14:paraId="0201E1EF" w14:textId="77777777" w:rsidTr="00925AA6">
        <w:trPr>
          <w:trHeight w:val="264"/>
        </w:trPr>
        <w:tc>
          <w:tcPr>
            <w:tcW w:w="1621" w:type="dxa"/>
          </w:tcPr>
          <w:p w14:paraId="3CA7F48A" w14:textId="4903F5F9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Not open when you could go (N) </w:t>
            </w:r>
          </w:p>
        </w:tc>
        <w:tc>
          <w:tcPr>
            <w:tcW w:w="1168" w:type="dxa"/>
          </w:tcPr>
          <w:p w14:paraId="125D138C" w14:textId="40BB36B2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2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35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8.6%) </w:t>
            </w:r>
          </w:p>
        </w:tc>
        <w:tc>
          <w:tcPr>
            <w:tcW w:w="2322" w:type="dxa"/>
          </w:tcPr>
          <w:p w14:paraId="17C3AB4B" w14:textId="47D97682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9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2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49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47</w:t>
            </w:r>
          </w:p>
        </w:tc>
        <w:tc>
          <w:tcPr>
            <w:tcW w:w="1035" w:type="dxa"/>
          </w:tcPr>
          <w:p w14:paraId="488F1005" w14:textId="266116EE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2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79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8.4%) </w:t>
            </w:r>
          </w:p>
        </w:tc>
        <w:tc>
          <w:tcPr>
            <w:tcW w:w="1892" w:type="dxa"/>
          </w:tcPr>
          <w:p w14:paraId="33667D5D" w14:textId="681C727D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19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1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63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1217" w:type="dxa"/>
          </w:tcPr>
          <w:p w14:paraId="7DE421B0" w14:textId="42F48F18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8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66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7.1) </w:t>
            </w:r>
          </w:p>
        </w:tc>
        <w:tc>
          <w:tcPr>
            <w:tcW w:w="2539" w:type="dxa"/>
          </w:tcPr>
          <w:p w14:paraId="33ED5307" w14:textId="4DEA0E2D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5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0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1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30</w:t>
            </w:r>
          </w:p>
        </w:tc>
        <w:tc>
          <w:tcPr>
            <w:tcW w:w="1106" w:type="dxa"/>
          </w:tcPr>
          <w:p w14:paraId="3296F136" w14:textId="53B3A85B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6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17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6.6%) </w:t>
            </w:r>
          </w:p>
        </w:tc>
        <w:tc>
          <w:tcPr>
            <w:tcW w:w="2225" w:type="dxa"/>
          </w:tcPr>
          <w:p w14:paraId="63B06AE6" w14:textId="340DA114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09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51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2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8</w:t>
            </w: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44F5F" w:rsidRPr="004565E9" w14:paraId="221C6AB6" w14:textId="77777777" w:rsidTr="00925AA6">
        <w:trPr>
          <w:trHeight w:val="264"/>
        </w:trPr>
        <w:tc>
          <w:tcPr>
            <w:tcW w:w="1621" w:type="dxa"/>
          </w:tcPr>
          <w:p w14:paraId="61525140" w14:textId="7821A8F6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No transportation (Y) </w:t>
            </w:r>
          </w:p>
        </w:tc>
        <w:tc>
          <w:tcPr>
            <w:tcW w:w="1168" w:type="dxa"/>
          </w:tcPr>
          <w:p w14:paraId="2E03F22C" w14:textId="692E1D4F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2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35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3.3%) </w:t>
            </w:r>
          </w:p>
        </w:tc>
        <w:tc>
          <w:tcPr>
            <w:tcW w:w="2322" w:type="dxa"/>
          </w:tcPr>
          <w:p w14:paraId="686E475E" w14:textId="62D9BDA7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9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1 – </w:t>
            </w:r>
            <w:r w:rsidRPr="004565E9">
              <w:rPr>
                <w:rFonts w:ascii="Arial" w:hAnsi="Arial" w:cs="Arial"/>
                <w:sz w:val="20"/>
                <w:szCs w:val="20"/>
              </w:rPr>
              <w:t>353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035" w:type="dxa"/>
          </w:tcPr>
          <w:p w14:paraId="69B4C2A1" w14:textId="564DA6A7" w:rsidR="00F21A74" w:rsidRPr="004565E9" w:rsidRDefault="00A93117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28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E6B85" w:rsidRPr="004565E9">
              <w:rPr>
                <w:rFonts w:ascii="Arial" w:hAnsi="Arial" w:cs="Arial"/>
                <w:sz w:val="20"/>
                <w:szCs w:val="20"/>
              </w:rPr>
              <w:t xml:space="preserve">9.4%) </w:t>
            </w:r>
          </w:p>
        </w:tc>
        <w:tc>
          <w:tcPr>
            <w:tcW w:w="1892" w:type="dxa"/>
          </w:tcPr>
          <w:p w14:paraId="569B8064" w14:textId="7BA1E21C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50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94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1217" w:type="dxa"/>
          </w:tcPr>
          <w:p w14:paraId="2699575E" w14:textId="0C6C38BF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39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74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3.6%) </w:t>
            </w:r>
          </w:p>
        </w:tc>
        <w:tc>
          <w:tcPr>
            <w:tcW w:w="2539" w:type="dxa"/>
          </w:tcPr>
          <w:p w14:paraId="63B97F39" w14:textId="4E292E99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27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01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60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4</w:t>
            </w: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06" w:type="dxa"/>
          </w:tcPr>
          <w:p w14:paraId="5E5291E2" w14:textId="1CED87C3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2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91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11.1%) </w:t>
            </w:r>
          </w:p>
        </w:tc>
        <w:tc>
          <w:tcPr>
            <w:tcW w:w="2225" w:type="dxa"/>
          </w:tcPr>
          <w:p w14:paraId="20B385B0" w14:textId="61E240CA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72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9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3</w:t>
            </w:r>
            <w:r w:rsidRPr="004565E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44F5F" w:rsidRPr="004565E9" w14:paraId="055B8A47" w14:textId="77777777" w:rsidTr="00925AA6">
        <w:trPr>
          <w:trHeight w:val="264"/>
        </w:trPr>
        <w:tc>
          <w:tcPr>
            <w:tcW w:w="1621" w:type="dxa"/>
          </w:tcPr>
          <w:p w14:paraId="57C88FBC" w14:textId="007FF630" w:rsidR="00F21A74" w:rsidRPr="004565E9" w:rsidRDefault="00F21A74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 xml:space="preserve">No transportation (N) </w:t>
            </w:r>
          </w:p>
        </w:tc>
        <w:tc>
          <w:tcPr>
            <w:tcW w:w="1168" w:type="dxa"/>
          </w:tcPr>
          <w:p w14:paraId="443F037A" w14:textId="5CB664E6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9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208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6.7%) </w:t>
            </w:r>
          </w:p>
        </w:tc>
        <w:tc>
          <w:tcPr>
            <w:tcW w:w="2322" w:type="dxa"/>
          </w:tcPr>
          <w:p w14:paraId="4075338A" w14:textId="099CA10B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6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15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2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0</w:t>
            </w: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</w:tcPr>
          <w:p w14:paraId="6B471543" w14:textId="542E0A46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485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33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0.6%) </w:t>
            </w:r>
          </w:p>
        </w:tc>
        <w:tc>
          <w:tcPr>
            <w:tcW w:w="1892" w:type="dxa"/>
          </w:tcPr>
          <w:p w14:paraId="2107AD45" w14:textId="3EC98632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388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777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58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88</w:t>
            </w:r>
            <w:r w:rsidRPr="004565E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7" w:type="dxa"/>
          </w:tcPr>
          <w:p w14:paraId="3E8EE258" w14:textId="21F65FB0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96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39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96.4%) </w:t>
            </w:r>
          </w:p>
        </w:tc>
        <w:tc>
          <w:tcPr>
            <w:tcW w:w="2539" w:type="dxa"/>
          </w:tcPr>
          <w:p w14:paraId="0A8E1F3E" w14:textId="2E2032F5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1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96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66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2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29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41</w:t>
            </w: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14:paraId="095135C3" w14:textId="75EA1AD9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98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569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(88.9%) </w:t>
            </w:r>
          </w:p>
        </w:tc>
        <w:tc>
          <w:tcPr>
            <w:tcW w:w="2225" w:type="dxa"/>
          </w:tcPr>
          <w:p w14:paraId="0B884213" w14:textId="25ACEC18" w:rsidR="00F21A74" w:rsidRPr="004565E9" w:rsidRDefault="00CE6B85" w:rsidP="00F21A74">
            <w:pPr>
              <w:rPr>
                <w:rFonts w:ascii="Arial" w:hAnsi="Arial" w:cs="Arial"/>
                <w:sz w:val="20"/>
                <w:szCs w:val="20"/>
              </w:rPr>
            </w:pPr>
            <w:r w:rsidRPr="004565E9">
              <w:rPr>
                <w:rFonts w:ascii="Arial" w:hAnsi="Arial" w:cs="Arial"/>
                <w:sz w:val="20"/>
                <w:szCs w:val="20"/>
              </w:rPr>
              <w:t>840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11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1FC5">
              <w:rPr>
                <w:rFonts w:ascii="Arial" w:hAnsi="Arial" w:cs="Arial"/>
                <w:sz w:val="20"/>
                <w:szCs w:val="20"/>
              </w:rPr>
              <w:t>–</w:t>
            </w:r>
            <w:r w:rsidRPr="004565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5E9">
              <w:rPr>
                <w:rFonts w:ascii="Arial" w:hAnsi="Arial" w:cs="Arial"/>
                <w:sz w:val="20"/>
                <w:szCs w:val="20"/>
              </w:rPr>
              <w:t>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121</w:t>
            </w:r>
            <w:r w:rsidR="00FD1FC5">
              <w:rPr>
                <w:rFonts w:ascii="Arial" w:hAnsi="Arial" w:cs="Arial"/>
                <w:sz w:val="20"/>
                <w:szCs w:val="20"/>
              </w:rPr>
              <w:t>,</w:t>
            </w:r>
            <w:r w:rsidRPr="004565E9">
              <w:rPr>
                <w:rFonts w:ascii="Arial" w:hAnsi="Arial" w:cs="Arial"/>
                <w:sz w:val="20"/>
                <w:szCs w:val="20"/>
              </w:rPr>
              <w:t>02</w:t>
            </w:r>
            <w:r w:rsidRPr="004565E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62BD0C32" w14:textId="77777777" w:rsidR="00F21A74" w:rsidRPr="004565E9" w:rsidRDefault="00F21A74">
      <w:pPr>
        <w:rPr>
          <w:rFonts w:ascii="Arial" w:hAnsi="Arial" w:cs="Arial"/>
          <w:sz w:val="20"/>
          <w:szCs w:val="20"/>
        </w:rPr>
      </w:pPr>
    </w:p>
    <w:sectPr w:rsidR="00F21A74" w:rsidRPr="004565E9" w:rsidSect="008809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71"/>
    <w:rsid w:val="00174E5F"/>
    <w:rsid w:val="002F4BD5"/>
    <w:rsid w:val="00367EC9"/>
    <w:rsid w:val="003E007D"/>
    <w:rsid w:val="00441CC9"/>
    <w:rsid w:val="00447894"/>
    <w:rsid w:val="004565E9"/>
    <w:rsid w:val="004A312E"/>
    <w:rsid w:val="005B5994"/>
    <w:rsid w:val="006719DE"/>
    <w:rsid w:val="006C371F"/>
    <w:rsid w:val="006F351F"/>
    <w:rsid w:val="007000C7"/>
    <w:rsid w:val="00720A17"/>
    <w:rsid w:val="007502DA"/>
    <w:rsid w:val="007C16BB"/>
    <w:rsid w:val="007F50D5"/>
    <w:rsid w:val="00880971"/>
    <w:rsid w:val="00925AA6"/>
    <w:rsid w:val="00946048"/>
    <w:rsid w:val="00961744"/>
    <w:rsid w:val="00963637"/>
    <w:rsid w:val="00976E49"/>
    <w:rsid w:val="00A93117"/>
    <w:rsid w:val="00AB13D7"/>
    <w:rsid w:val="00B17199"/>
    <w:rsid w:val="00BE0DFF"/>
    <w:rsid w:val="00CE6B85"/>
    <w:rsid w:val="00D568B5"/>
    <w:rsid w:val="00DE6BD2"/>
    <w:rsid w:val="00E44F5F"/>
    <w:rsid w:val="00EB40BF"/>
    <w:rsid w:val="00F21A74"/>
    <w:rsid w:val="00FA5951"/>
    <w:rsid w:val="00FD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BC6D"/>
  <w15:chartTrackingRefBased/>
  <w15:docId w15:val="{34CA34AC-3C37-4725-96D9-4C8842316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06F7D0D1CE2B4A8BF9FD4AD582AFD6" ma:contentTypeVersion="13" ma:contentTypeDescription="Create a new document." ma:contentTypeScope="" ma:versionID="5e5e517bfdd6d461dbe1dffc8d773a05">
  <xsd:schema xmlns:xsd="http://www.w3.org/2001/XMLSchema" xmlns:xs="http://www.w3.org/2001/XMLSchema" xmlns:p="http://schemas.microsoft.com/office/2006/metadata/properties" xmlns:ns3="64baa12b-d08a-46de-96a1-3296e73a1ce4" xmlns:ns4="3fd6950c-56ce-4830-8d34-bb5bdbd15ae6" targetNamespace="http://schemas.microsoft.com/office/2006/metadata/properties" ma:root="true" ma:fieldsID="94ec4b0e09da3e17b37fed57be2e4249" ns3:_="" ns4:_="">
    <xsd:import namespace="64baa12b-d08a-46de-96a1-3296e73a1ce4"/>
    <xsd:import namespace="3fd6950c-56ce-4830-8d34-bb5bdbd15ae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aa12b-d08a-46de-96a1-3296e73a1c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6950c-56ce-4830-8d34-bb5bdbd15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3CE3A0-79FF-45AC-96EF-4BAD0A6280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baa12b-d08a-46de-96a1-3296e73a1ce4"/>
    <ds:schemaRef ds:uri="3fd6950c-56ce-4830-8d34-bb5bdbd15a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4FEDB7-E6DD-454C-A2A2-EA033EFB1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C54456-B18B-4BE9-BB80-772F42417E3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1066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Kristin</dc:creator>
  <cp:keywords/>
  <dc:description/>
  <cp:lastModifiedBy>Maki,Kristin</cp:lastModifiedBy>
  <cp:revision>24</cp:revision>
  <dcterms:created xsi:type="dcterms:W3CDTF">2022-06-24T20:23:00Z</dcterms:created>
  <dcterms:modified xsi:type="dcterms:W3CDTF">2022-06-25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06F7D0D1CE2B4A8BF9FD4AD582AFD6</vt:lpwstr>
  </property>
</Properties>
</file>